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A2173" w14:textId="512D64A8" w:rsidR="006C7A8D" w:rsidRPr="00B66D08" w:rsidRDefault="006C7A8D" w:rsidP="006C7A8D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>Additional File 2 – Interview guide</w:t>
      </w:r>
      <w:r w:rsidR="00183DA0">
        <w:rPr>
          <w:rFonts w:ascii="Palatino Linotype" w:hAnsi="Palatino Linotype"/>
          <w:sz w:val="52"/>
        </w:rPr>
        <w:t xml:space="preserve"> and supporting materials</w:t>
      </w:r>
    </w:p>
    <w:p w14:paraId="74820307" w14:textId="77777777" w:rsidR="006C7A8D" w:rsidRPr="00B66D08" w:rsidRDefault="006C7A8D" w:rsidP="006C7A8D">
      <w:pPr>
        <w:rPr>
          <w:rFonts w:ascii="Palatino Linotype" w:hAnsi="Palatino Linotype"/>
          <w:b/>
          <w:sz w:val="20"/>
          <w:szCs w:val="20"/>
        </w:rPr>
      </w:pPr>
    </w:p>
    <w:p w14:paraId="3ABB23F9" w14:textId="2433A4C9" w:rsidR="006C7A8D" w:rsidRDefault="006C7A8D" w:rsidP="006C7A8D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  <w:r w:rsidRPr="00F4757E">
        <w:rPr>
          <w:rFonts w:ascii="Palatino Linotype" w:hAnsi="Palatino Linotype" w:cs="Arial"/>
          <w:b/>
        </w:rPr>
        <w:t xml:space="preserve">Exploring the design and utility of </w:t>
      </w:r>
      <w:r w:rsidR="000B21F0">
        <w:rPr>
          <w:rFonts w:ascii="Palatino Linotype" w:hAnsi="Palatino Linotype" w:cs="Arial"/>
          <w:b/>
        </w:rPr>
        <w:t xml:space="preserve">an integrated web-based </w:t>
      </w:r>
      <w:r w:rsidRPr="00F4757E">
        <w:rPr>
          <w:rFonts w:ascii="Palatino Linotype" w:hAnsi="Palatino Linotype" w:cs="Arial"/>
          <w:b/>
        </w:rPr>
        <w:t>chatbot for young adults to support healthy eating: A qualitative study.</w:t>
      </w:r>
    </w:p>
    <w:p w14:paraId="385FC7D2" w14:textId="77777777" w:rsidR="006C7A8D" w:rsidRDefault="006C7A8D" w:rsidP="006C7A8D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</w:p>
    <w:p w14:paraId="4D819E40" w14:textId="2F83BE26" w:rsidR="006C7A8D" w:rsidRDefault="006C7A8D" w:rsidP="006C7A8D">
      <w:pPr>
        <w:spacing w:line="360" w:lineRule="auto"/>
        <w:rPr>
          <w:rFonts w:ascii="Palatino Linotype" w:hAnsi="Palatino Linotype" w:cs="Arial"/>
        </w:rPr>
      </w:pPr>
      <w:r w:rsidRPr="00F4757E">
        <w:rPr>
          <w:rFonts w:ascii="Palatino Linotype" w:hAnsi="Palatino Linotype" w:cs="Arial"/>
        </w:rPr>
        <w:t xml:space="preserve">Lee M Ashton, </w:t>
      </w:r>
      <w:r w:rsidR="00F4756D" w:rsidRPr="00F4757E">
        <w:rPr>
          <w:rFonts w:ascii="Palatino Linotype" w:hAnsi="Palatino Linotype" w:cs="Arial"/>
        </w:rPr>
        <w:t>Marc TP Adam</w:t>
      </w:r>
      <w:r w:rsidR="00F4756D">
        <w:rPr>
          <w:rFonts w:ascii="Palatino Linotype" w:hAnsi="Palatino Linotype" w:cs="Arial"/>
        </w:rPr>
        <w:t xml:space="preserve">, </w:t>
      </w:r>
      <w:r w:rsidRPr="00F4757E">
        <w:rPr>
          <w:rFonts w:ascii="Palatino Linotype" w:hAnsi="Palatino Linotype" w:cs="Arial"/>
        </w:rPr>
        <w:t>Megan Whatnall, Megan E Rollo, Tracy L Burrows, Vibeke Hansen, Clare E Collins*.</w:t>
      </w:r>
    </w:p>
    <w:p w14:paraId="00A0EAB9" w14:textId="77777777" w:rsidR="006C7A8D" w:rsidRPr="00B66D08" w:rsidRDefault="006C7A8D" w:rsidP="006C7A8D">
      <w:pPr>
        <w:spacing w:line="360" w:lineRule="auto"/>
        <w:rPr>
          <w:rFonts w:ascii="Palatino Linotype" w:hAnsi="Palatino Linotype"/>
          <w:lang w:val="en-US" w:bidi="en-US"/>
        </w:rPr>
      </w:pPr>
      <w:r w:rsidRPr="00B66D08">
        <w:rPr>
          <w:rFonts w:ascii="Palatino Linotype" w:hAnsi="Palatino Linotype"/>
          <w:b/>
          <w:lang w:val="en-US" w:bidi="en-US"/>
        </w:rPr>
        <w:t>*</w:t>
      </w:r>
      <w:r w:rsidRPr="00B66D08">
        <w:rPr>
          <w:rFonts w:ascii="Palatino Linotype" w:hAnsi="Palatino Linotype"/>
          <w:lang w:val="en-US" w:bidi="en-US"/>
        </w:rPr>
        <w:t xml:space="preserve"> Correspondence: </w:t>
      </w:r>
      <w:r>
        <w:rPr>
          <w:rFonts w:ascii="Palatino Linotype" w:hAnsi="Palatino Linotype"/>
          <w:lang w:val="en-US" w:bidi="en-US"/>
        </w:rPr>
        <w:t>clare.collins</w:t>
      </w:r>
      <w:r w:rsidRPr="00B66D08">
        <w:rPr>
          <w:rFonts w:ascii="Palatino Linotype" w:hAnsi="Palatino Linotype"/>
          <w:lang w:val="en-US" w:bidi="en-US"/>
        </w:rPr>
        <w:t>@newcastle.edu.au</w:t>
      </w:r>
    </w:p>
    <w:p w14:paraId="2BDA80A7" w14:textId="1B9AB1A7" w:rsidR="00132C14" w:rsidRDefault="00132C14" w:rsidP="00FE336B">
      <w:pPr>
        <w:rPr>
          <w:rFonts w:ascii="Palatino Linotype" w:hAnsi="Palatino Linotype"/>
        </w:rPr>
      </w:pPr>
    </w:p>
    <w:p w14:paraId="0825E11C" w14:textId="77777777" w:rsidR="00F7170D" w:rsidRPr="00B66D08" w:rsidRDefault="00F7170D" w:rsidP="00F7170D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  <w:r w:rsidRPr="00B66D08">
        <w:rPr>
          <w:rFonts w:ascii="Palatino Linotype" w:hAnsi="Palatino Linotype"/>
          <w:b/>
          <w:u w:val="single"/>
          <w:lang w:val="en-US" w:bidi="en-US"/>
        </w:rPr>
        <w:t xml:space="preserve">Cont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2"/>
        <w:gridCol w:w="834"/>
      </w:tblGrid>
      <w:tr w:rsidR="00F7170D" w:rsidRPr="00B66D08" w14:paraId="3677870E" w14:textId="77777777" w:rsidTr="006F0929">
        <w:tc>
          <w:tcPr>
            <w:tcW w:w="8182" w:type="dxa"/>
          </w:tcPr>
          <w:p w14:paraId="3039A57F" w14:textId="77777777" w:rsidR="00F7170D" w:rsidRPr="00B66D08" w:rsidRDefault="00F7170D" w:rsidP="006F0929">
            <w:pPr>
              <w:rPr>
                <w:rFonts w:ascii="Palatino Linotype" w:hAnsi="Palatino Linotype"/>
                <w:b/>
              </w:rPr>
            </w:pPr>
            <w:r w:rsidRPr="00B66D08">
              <w:rPr>
                <w:rFonts w:ascii="Palatino Linotype" w:hAnsi="Palatino Linotype"/>
                <w:b/>
              </w:rPr>
              <w:t xml:space="preserve">Supporting information item </w:t>
            </w:r>
          </w:p>
        </w:tc>
        <w:tc>
          <w:tcPr>
            <w:tcW w:w="834" w:type="dxa"/>
          </w:tcPr>
          <w:p w14:paraId="2E8EC710" w14:textId="77777777" w:rsidR="00F7170D" w:rsidRPr="00B66D08" w:rsidRDefault="00F7170D" w:rsidP="006F0929">
            <w:pPr>
              <w:rPr>
                <w:rFonts w:ascii="Palatino Linotype" w:hAnsi="Palatino Linotype"/>
                <w:b/>
              </w:rPr>
            </w:pPr>
            <w:r w:rsidRPr="00B66D08">
              <w:rPr>
                <w:rFonts w:ascii="Palatino Linotype" w:hAnsi="Palatino Linotype"/>
                <w:b/>
              </w:rPr>
              <w:t>Page</w:t>
            </w:r>
          </w:p>
        </w:tc>
      </w:tr>
      <w:tr w:rsidR="00F7170D" w:rsidRPr="00B66D08" w14:paraId="482B5F21" w14:textId="77777777" w:rsidTr="006F0929">
        <w:tc>
          <w:tcPr>
            <w:tcW w:w="8182" w:type="dxa"/>
          </w:tcPr>
          <w:p w14:paraId="2285008D" w14:textId="6184A6A8" w:rsidR="00F7170D" w:rsidRPr="00B66D08" w:rsidRDefault="000702E3" w:rsidP="006F0929">
            <w:pPr>
              <w:rPr>
                <w:rFonts w:ascii="Palatino Linotype" w:hAnsi="Palatino Linotype"/>
              </w:rPr>
            </w:pPr>
            <w:r w:rsidRPr="000702E3">
              <w:rPr>
                <w:rFonts w:ascii="Palatino Linotype" w:hAnsi="Palatino Linotype"/>
                <w:b/>
                <w:bCs/>
              </w:rPr>
              <w:t>Interview guide:</w:t>
            </w:r>
            <w:r>
              <w:rPr>
                <w:rFonts w:ascii="Palatino Linotype" w:hAnsi="Palatino Linotype"/>
              </w:rPr>
              <w:t xml:space="preserve"> </w:t>
            </w:r>
            <w:r w:rsidR="00183DA0">
              <w:rPr>
                <w:rFonts w:ascii="Palatino Linotype" w:hAnsi="Palatino Linotype"/>
              </w:rPr>
              <w:t xml:space="preserve">Interview questions asked by stakeholder groups </w:t>
            </w:r>
          </w:p>
        </w:tc>
        <w:tc>
          <w:tcPr>
            <w:tcW w:w="834" w:type="dxa"/>
          </w:tcPr>
          <w:p w14:paraId="6372DA3E" w14:textId="77777777" w:rsidR="00F7170D" w:rsidRPr="00B66D08" w:rsidRDefault="00F7170D" w:rsidP="006F092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</w:tr>
      <w:tr w:rsidR="00F7170D" w:rsidRPr="00B66D08" w14:paraId="27063B24" w14:textId="77777777" w:rsidTr="006F0929">
        <w:tc>
          <w:tcPr>
            <w:tcW w:w="8182" w:type="dxa"/>
          </w:tcPr>
          <w:p w14:paraId="42ED5053" w14:textId="41E37226" w:rsidR="00F7170D" w:rsidRPr="00A91691" w:rsidRDefault="000702E3" w:rsidP="006F0929">
            <w:pPr>
              <w:rPr>
                <w:rFonts w:ascii="Palatino Linotype" w:hAnsi="Palatino Linotype"/>
                <w:bCs/>
              </w:rPr>
            </w:pPr>
            <w:r w:rsidRPr="000702E3">
              <w:rPr>
                <w:rFonts w:ascii="Palatino Linotype" w:hAnsi="Palatino Linotype"/>
                <w:b/>
              </w:rPr>
              <w:t>Supporting Material 1:</w:t>
            </w:r>
            <w:r>
              <w:rPr>
                <w:rFonts w:ascii="Palatino Linotype" w:hAnsi="Palatino Linotype"/>
                <w:bCs/>
              </w:rPr>
              <w:t xml:space="preserve"> </w:t>
            </w:r>
            <w:r w:rsidR="00A91691" w:rsidRPr="00A91691">
              <w:rPr>
                <w:rFonts w:ascii="Palatino Linotype" w:hAnsi="Palatino Linotype"/>
                <w:bCs/>
              </w:rPr>
              <w:t xml:space="preserve">Chatbot definition provide at commencement to </w:t>
            </w:r>
            <w:r w:rsidR="00F672BB">
              <w:rPr>
                <w:rFonts w:ascii="Palatino Linotype" w:hAnsi="Palatino Linotype"/>
                <w:bCs/>
              </w:rPr>
              <w:t xml:space="preserve">each </w:t>
            </w:r>
            <w:r w:rsidR="00A91691" w:rsidRPr="00A91691">
              <w:rPr>
                <w:rFonts w:ascii="Palatino Linotype" w:hAnsi="Palatino Linotype"/>
                <w:bCs/>
              </w:rPr>
              <w:t xml:space="preserve">interview </w:t>
            </w:r>
          </w:p>
        </w:tc>
        <w:tc>
          <w:tcPr>
            <w:tcW w:w="834" w:type="dxa"/>
          </w:tcPr>
          <w:p w14:paraId="252F6A1A" w14:textId="6907BA54" w:rsidR="00F7170D" w:rsidRPr="00B66D08" w:rsidRDefault="008037D1" w:rsidP="006F092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</w:tr>
      <w:tr w:rsidR="00F7170D" w:rsidRPr="00B66D08" w14:paraId="2906D967" w14:textId="77777777" w:rsidTr="006F0929">
        <w:tc>
          <w:tcPr>
            <w:tcW w:w="8182" w:type="dxa"/>
          </w:tcPr>
          <w:p w14:paraId="3517A9CC" w14:textId="6221C220" w:rsidR="00F7170D" w:rsidRPr="009A74B5" w:rsidRDefault="000702E3" w:rsidP="006F0929">
            <w:pPr>
              <w:rPr>
                <w:rFonts w:ascii="Palatino Linotype" w:hAnsi="Palatino Linotype"/>
              </w:rPr>
            </w:pPr>
            <w:r w:rsidRPr="00DC569C">
              <w:rPr>
                <w:rFonts w:ascii="Palatino Linotype" w:hAnsi="Palatino Linotype"/>
                <w:b/>
                <w:bCs/>
              </w:rPr>
              <w:t xml:space="preserve">Supporting Material </w:t>
            </w:r>
            <w:r w:rsidR="001A517D" w:rsidRPr="00DC569C">
              <w:rPr>
                <w:rFonts w:ascii="Palatino Linotype" w:hAnsi="Palatino Linotype"/>
                <w:b/>
                <w:bCs/>
              </w:rPr>
              <w:t>2:</w:t>
            </w:r>
            <w:r w:rsidR="001A517D">
              <w:rPr>
                <w:rFonts w:ascii="Palatino Linotype" w:hAnsi="Palatino Linotype"/>
              </w:rPr>
              <w:t xml:space="preserve"> </w:t>
            </w:r>
            <w:r w:rsidR="00DC569C" w:rsidRPr="00DC569C">
              <w:rPr>
                <w:rFonts w:ascii="Palatino Linotype" w:hAnsi="Palatino Linotype"/>
              </w:rPr>
              <w:t xml:space="preserve">Message type and examples based on </w:t>
            </w:r>
            <w:r w:rsidR="003253D5">
              <w:rPr>
                <w:rFonts w:ascii="Palatino Linotype" w:hAnsi="Palatino Linotype"/>
              </w:rPr>
              <w:t>BCW</w:t>
            </w:r>
            <w:r w:rsidR="00DC569C" w:rsidRPr="00DC569C">
              <w:rPr>
                <w:rFonts w:ascii="Palatino Linotype" w:hAnsi="Palatino Linotype"/>
              </w:rPr>
              <w:t xml:space="preserve"> intervention functions.</w:t>
            </w:r>
          </w:p>
        </w:tc>
        <w:tc>
          <w:tcPr>
            <w:tcW w:w="834" w:type="dxa"/>
          </w:tcPr>
          <w:p w14:paraId="67D9C927" w14:textId="31152CC7" w:rsidR="00F7170D" w:rsidRPr="00B66D08" w:rsidRDefault="008037D1" w:rsidP="006F092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D46D3D" w:rsidRPr="00B66D08" w14:paraId="1B97835E" w14:textId="77777777" w:rsidTr="006F0929">
        <w:tc>
          <w:tcPr>
            <w:tcW w:w="8182" w:type="dxa"/>
          </w:tcPr>
          <w:p w14:paraId="71775011" w14:textId="48B4283D" w:rsidR="00D46D3D" w:rsidRPr="00DC569C" w:rsidRDefault="00D46D3D" w:rsidP="006F0929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 xml:space="preserve">Supporting Material 3: </w:t>
            </w:r>
            <w:r w:rsidRPr="00D46D3D">
              <w:rPr>
                <w:rFonts w:ascii="Palatino Linotype" w:hAnsi="Palatino Linotype"/>
              </w:rPr>
              <w:t>Image to support question relating to content and style preferences for a chatbot.</w:t>
            </w:r>
          </w:p>
        </w:tc>
        <w:tc>
          <w:tcPr>
            <w:tcW w:w="834" w:type="dxa"/>
          </w:tcPr>
          <w:p w14:paraId="09479E7B" w14:textId="49A126CA" w:rsidR="00D46D3D" w:rsidRDefault="008037D1" w:rsidP="006F092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</w:tr>
    </w:tbl>
    <w:p w14:paraId="1F341CE1" w14:textId="2D42F9FC" w:rsidR="00F7170D" w:rsidRDefault="00F7170D" w:rsidP="00FE336B">
      <w:pPr>
        <w:rPr>
          <w:rFonts w:ascii="Palatino Linotype" w:hAnsi="Palatino Linotype"/>
          <w:sz w:val="32"/>
          <w:szCs w:val="32"/>
        </w:rPr>
      </w:pPr>
    </w:p>
    <w:p w14:paraId="7D7D0A24" w14:textId="77777777" w:rsidR="00F7170D" w:rsidRDefault="00F7170D">
      <w:pPr>
        <w:rPr>
          <w:rFonts w:ascii="Palatino Linotype" w:hAnsi="Palatino Linotype"/>
          <w:sz w:val="32"/>
          <w:szCs w:val="32"/>
        </w:rPr>
      </w:pPr>
      <w:r>
        <w:rPr>
          <w:rFonts w:ascii="Palatino Linotype" w:hAnsi="Palatino Linotype"/>
          <w:sz w:val="32"/>
          <w:szCs w:val="32"/>
        </w:rPr>
        <w:br w:type="page"/>
      </w:r>
    </w:p>
    <w:p w14:paraId="23F3C720" w14:textId="41460952" w:rsidR="007C3611" w:rsidRPr="00B70CB1" w:rsidRDefault="002A3FD8" w:rsidP="00FE336B">
      <w:pPr>
        <w:rPr>
          <w:rFonts w:ascii="Palatino Linotype" w:hAnsi="Palatino Linotype"/>
          <w:b/>
          <w:bCs/>
          <w:sz w:val="28"/>
          <w:szCs w:val="28"/>
          <w:u w:val="single"/>
        </w:rPr>
      </w:pPr>
      <w:r w:rsidRPr="00CE1849">
        <w:rPr>
          <w:rFonts w:ascii="Palatino Linotype" w:hAnsi="Palatino Linotype"/>
          <w:b/>
          <w:bCs/>
          <w:sz w:val="28"/>
          <w:szCs w:val="28"/>
          <w:u w:val="single"/>
        </w:rPr>
        <w:lastRenderedPageBreak/>
        <w:t>Interview questions asked by stakeholder groups</w:t>
      </w:r>
      <w:r w:rsidR="007C3611" w:rsidRPr="00CE1849">
        <w:rPr>
          <w:rFonts w:ascii="Palatino Linotype" w:hAnsi="Palatino Linotype"/>
          <w:b/>
          <w:bCs/>
          <w:sz w:val="28"/>
          <w:szCs w:val="28"/>
          <w:u w:val="single"/>
        </w:rPr>
        <w:t xml:space="preserve"> </w:t>
      </w:r>
    </w:p>
    <w:tbl>
      <w:tblPr>
        <w:tblStyle w:val="TableGrid"/>
        <w:tblW w:w="909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2536"/>
        <w:gridCol w:w="2536"/>
        <w:gridCol w:w="2598"/>
      </w:tblGrid>
      <w:tr w:rsidR="000223EE" w14:paraId="063D5053" w14:textId="77777777" w:rsidTr="000223EE">
        <w:trPr>
          <w:trHeight w:val="725"/>
        </w:trPr>
        <w:tc>
          <w:tcPr>
            <w:tcW w:w="1425" w:type="dxa"/>
          </w:tcPr>
          <w:p w14:paraId="0E4189F4" w14:textId="77777777" w:rsidR="000223EE" w:rsidRPr="00E17BE9" w:rsidRDefault="000223EE" w:rsidP="00FE336B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94B053" w14:textId="0DB6003F" w:rsidR="000223EE" w:rsidRPr="00E17BE9" w:rsidRDefault="000223EE" w:rsidP="000223EE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nterview questions</w:t>
            </w:r>
          </w:p>
        </w:tc>
      </w:tr>
      <w:tr w:rsidR="00F7170D" w14:paraId="3D3D9EC9" w14:textId="77777777" w:rsidTr="00DC0419">
        <w:trPr>
          <w:trHeight w:val="725"/>
        </w:trPr>
        <w:tc>
          <w:tcPr>
            <w:tcW w:w="1425" w:type="dxa"/>
            <w:tcBorders>
              <w:bottom w:val="single" w:sz="4" w:space="0" w:color="auto"/>
            </w:tcBorders>
          </w:tcPr>
          <w:p w14:paraId="4BBCDEE7" w14:textId="0A04B9ED" w:rsidR="00F7170D" w:rsidRPr="00E17BE9" w:rsidRDefault="003253D5" w:rsidP="00FE336B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Behaviour Change Wheel (BCW)</w:t>
            </w:r>
            <w:r w:rsidR="00F7170D" w:rsidRPr="00E17BE9">
              <w:rPr>
                <w:rFonts w:ascii="Palatino Linotype" w:hAnsi="Palatino Linotype"/>
                <w:b/>
              </w:rPr>
              <w:t xml:space="preserve"> component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27C02314" w14:textId="396D6868" w:rsidR="00F7170D" w:rsidRPr="00E17BE9" w:rsidRDefault="00F7170D" w:rsidP="00FE336B">
            <w:pPr>
              <w:rPr>
                <w:rFonts w:ascii="Palatino Linotype" w:hAnsi="Palatino Linotype"/>
                <w:b/>
              </w:rPr>
            </w:pPr>
            <w:r w:rsidRPr="00E17BE9">
              <w:rPr>
                <w:rFonts w:ascii="Palatino Linotype" w:hAnsi="Palatino Linotype"/>
                <w:b/>
              </w:rPr>
              <w:t xml:space="preserve">Experts in </w:t>
            </w:r>
            <w:r w:rsidR="00661F04">
              <w:rPr>
                <w:rFonts w:ascii="Palatino Linotype" w:hAnsi="Palatino Linotype"/>
                <w:b/>
              </w:rPr>
              <w:t xml:space="preserve">dietary </w:t>
            </w:r>
            <w:r w:rsidRPr="00E17BE9">
              <w:rPr>
                <w:rFonts w:ascii="Palatino Linotype" w:hAnsi="Palatino Linotype"/>
                <w:b/>
              </w:rPr>
              <w:t>behaviour change</w:t>
            </w:r>
            <w:r w:rsidR="00661F04">
              <w:rPr>
                <w:rFonts w:ascii="Palatino Linotype" w:hAnsi="Palatino Linotype"/>
                <w:b/>
              </w:rPr>
              <w:t xml:space="preserve"> in young adults 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110E83F8" w14:textId="225CFB97" w:rsidR="00F7170D" w:rsidRPr="00E17BE9" w:rsidRDefault="00661F04" w:rsidP="00FE336B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urrent website user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4E9826E" w14:textId="17F933FC" w:rsidR="00F7170D" w:rsidRPr="00E17BE9" w:rsidRDefault="00F7170D" w:rsidP="00884043">
            <w:pPr>
              <w:rPr>
                <w:rFonts w:ascii="Palatino Linotype" w:hAnsi="Palatino Linotype"/>
                <w:b/>
              </w:rPr>
            </w:pPr>
            <w:r w:rsidRPr="00E17BE9">
              <w:rPr>
                <w:rFonts w:ascii="Palatino Linotype" w:hAnsi="Palatino Linotype"/>
                <w:b/>
              </w:rPr>
              <w:t>Experts in C</w:t>
            </w:r>
            <w:r>
              <w:rPr>
                <w:rFonts w:ascii="Palatino Linotype" w:hAnsi="Palatino Linotype"/>
                <w:b/>
              </w:rPr>
              <w:t>hatbots</w:t>
            </w:r>
            <w:r w:rsidR="00661F04">
              <w:rPr>
                <w:rFonts w:ascii="Palatino Linotype" w:hAnsi="Palatino Linotype"/>
                <w:b/>
              </w:rPr>
              <w:t xml:space="preserve"> design</w:t>
            </w:r>
          </w:p>
        </w:tc>
      </w:tr>
      <w:tr w:rsidR="00F7170D" w14:paraId="0D130F33" w14:textId="77777777" w:rsidTr="00DC0419">
        <w:trPr>
          <w:trHeight w:val="4482"/>
        </w:trPr>
        <w:tc>
          <w:tcPr>
            <w:tcW w:w="1425" w:type="dxa"/>
            <w:vMerge w:val="restart"/>
          </w:tcPr>
          <w:p w14:paraId="1361315C" w14:textId="77777777" w:rsidR="00F7170D" w:rsidRDefault="00F7170D" w:rsidP="00FE336B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tervention functions (red circle)</w:t>
            </w:r>
          </w:p>
          <w:p w14:paraId="2D0DB356" w14:textId="77777777" w:rsidR="00F7170D" w:rsidRDefault="00F7170D" w:rsidP="00FE336B">
            <w:pPr>
              <w:rPr>
                <w:rFonts w:ascii="Palatino Linotype" w:hAnsi="Palatino Linotype"/>
              </w:rPr>
            </w:pPr>
          </w:p>
          <w:p w14:paraId="5EAC8AD6" w14:textId="2A54690B" w:rsidR="00F7170D" w:rsidRPr="005D1AA8" w:rsidRDefault="00F7170D" w:rsidP="00FE336B">
            <w:pPr>
              <w:rPr>
                <w:rFonts w:ascii="Palatino Linotype" w:hAnsi="Palatino Linotype"/>
                <w:i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78B9EE46" w14:textId="051919A4" w:rsidR="00F7170D" w:rsidRPr="000223EE" w:rsidRDefault="0071440C" w:rsidP="00961AB0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1</w:t>
            </w:r>
            <w:r w:rsidR="004F4138">
              <w:rPr>
                <w:rFonts w:ascii="Palatino Linotype" w:hAnsi="Palatino Linotype"/>
                <w:i/>
                <w:iCs/>
              </w:rPr>
              <w:t>.</w:t>
            </w:r>
            <w:r w:rsidR="00F7170D" w:rsidRPr="000223EE">
              <w:rPr>
                <w:rFonts w:ascii="Palatino Linotype" w:hAnsi="Palatino Linotype"/>
                <w:i/>
                <w:iCs/>
              </w:rPr>
              <w:t>How could a chatbot be used to address:</w:t>
            </w:r>
          </w:p>
          <w:p w14:paraId="5FF27BBC" w14:textId="3921F107" w:rsidR="00F7170D" w:rsidRDefault="00F7170D" w:rsidP="00961AB0">
            <w:pPr>
              <w:rPr>
                <w:rFonts w:ascii="Palatino Linotype" w:hAnsi="Palatino Linotype"/>
              </w:rPr>
            </w:pPr>
          </w:p>
          <w:p w14:paraId="66286F1C" w14:textId="0DCF5F0E" w:rsidR="00F7170D" w:rsidRPr="000223EE" w:rsidRDefault="00F7170D" w:rsidP="00961AB0">
            <w:pPr>
              <w:rPr>
                <w:rFonts w:ascii="Palatino Linotype" w:hAnsi="Palatino Linotype"/>
                <w:i/>
                <w:iCs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) Capability barriers</w:t>
            </w:r>
            <w:r w:rsidR="00DE4F05" w:rsidRPr="000223EE">
              <w:rPr>
                <w:rFonts w:ascii="Palatino Linotype" w:hAnsi="Palatino Linotype"/>
                <w:i/>
                <w:iCs/>
              </w:rPr>
              <w:t xml:space="preserve"> (barriers relating to knowledge/skills of healthy eating)</w:t>
            </w:r>
          </w:p>
          <w:p w14:paraId="73866F4F" w14:textId="4087055A" w:rsidR="00F7170D" w:rsidRPr="000223EE" w:rsidRDefault="00F7170D" w:rsidP="00961AB0">
            <w:pPr>
              <w:rPr>
                <w:rFonts w:ascii="Palatino Linotype" w:hAnsi="Palatino Linotype"/>
                <w:i/>
                <w:iCs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i) Opportunity barriers</w:t>
            </w:r>
            <w:r w:rsidR="00DE4F05" w:rsidRPr="000223EE">
              <w:rPr>
                <w:rFonts w:ascii="Palatino Linotype" w:hAnsi="Palatino Linotype"/>
                <w:i/>
                <w:iCs/>
              </w:rPr>
              <w:t xml:space="preserve"> (e.g., time, access, storage, peers)</w:t>
            </w:r>
          </w:p>
          <w:p w14:paraId="1C570A83" w14:textId="7B25F5A9" w:rsidR="00F7170D" w:rsidRDefault="00F7170D" w:rsidP="00961AB0">
            <w:pPr>
              <w:rPr>
                <w:rFonts w:ascii="Palatino Linotype" w:hAnsi="Palatino Linotype"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ii) Motivation barriers</w:t>
            </w:r>
            <w:r w:rsidR="00DE4F05" w:rsidRPr="000223EE">
              <w:rPr>
                <w:rFonts w:ascii="Palatino Linotype" w:hAnsi="Palatino Linotype"/>
                <w:i/>
                <w:iCs/>
              </w:rPr>
              <w:t xml:space="preserve"> (don’t want or need to eat healthy. Not developing a plan.)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523B041A" w14:textId="31F6981C" w:rsidR="00F7170D" w:rsidRPr="000223EE" w:rsidRDefault="0071440C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1</w:t>
            </w:r>
            <w:r w:rsidR="00987CC2">
              <w:rPr>
                <w:rFonts w:ascii="Palatino Linotype" w:hAnsi="Palatino Linotype"/>
                <w:i/>
                <w:iCs/>
              </w:rPr>
              <w:t>.</w:t>
            </w:r>
            <w:r w:rsidR="00F7170D" w:rsidRPr="000223EE">
              <w:rPr>
                <w:rFonts w:ascii="Palatino Linotype" w:hAnsi="Palatino Linotype"/>
                <w:i/>
                <w:iCs/>
              </w:rPr>
              <w:t xml:space="preserve">Have you heard of (or seen) chat bots? and how would you feel about a chatbot guide you to support healthy eating? 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4189222A" w14:textId="5FE6C109" w:rsidR="00F7170D" w:rsidRPr="000223EE" w:rsidRDefault="00BA4E6D" w:rsidP="005D1AA8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1.</w:t>
            </w:r>
            <w:r w:rsidR="00F7170D" w:rsidRPr="000223EE">
              <w:rPr>
                <w:rFonts w:ascii="Palatino Linotype" w:hAnsi="Palatino Linotype"/>
                <w:i/>
                <w:iCs/>
              </w:rPr>
              <w:t>How could a chatbot be used to address:</w:t>
            </w:r>
          </w:p>
          <w:p w14:paraId="44F08E3B" w14:textId="77777777" w:rsidR="00F7170D" w:rsidRPr="000223EE" w:rsidRDefault="00F7170D" w:rsidP="005D1AA8">
            <w:pPr>
              <w:rPr>
                <w:rFonts w:ascii="Palatino Linotype" w:hAnsi="Palatino Linotype"/>
                <w:i/>
                <w:iCs/>
              </w:rPr>
            </w:pPr>
          </w:p>
          <w:p w14:paraId="6116B65E" w14:textId="77777777" w:rsidR="00A646CF" w:rsidRPr="000223EE" w:rsidRDefault="00A646CF" w:rsidP="00A646CF">
            <w:pPr>
              <w:rPr>
                <w:rFonts w:ascii="Palatino Linotype" w:hAnsi="Palatino Linotype"/>
                <w:i/>
                <w:iCs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) Capability barriers (barriers relating to knowledge/skills of healthy eating)</w:t>
            </w:r>
          </w:p>
          <w:p w14:paraId="3F5F2AAF" w14:textId="77777777" w:rsidR="00A646CF" w:rsidRPr="000223EE" w:rsidRDefault="00A646CF" w:rsidP="00A646CF">
            <w:pPr>
              <w:rPr>
                <w:rFonts w:ascii="Palatino Linotype" w:hAnsi="Palatino Linotype"/>
                <w:i/>
                <w:iCs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i) Opportunity barriers (e.g., time, access, storage, peers)</w:t>
            </w:r>
          </w:p>
          <w:p w14:paraId="3D194258" w14:textId="6E41DBE3" w:rsidR="00F7170D" w:rsidRDefault="00A646CF" w:rsidP="005D1AA8">
            <w:pPr>
              <w:rPr>
                <w:rFonts w:ascii="Palatino Linotype" w:hAnsi="Palatino Linotype"/>
              </w:rPr>
            </w:pPr>
            <w:r w:rsidRPr="000223EE">
              <w:rPr>
                <w:rFonts w:ascii="Palatino Linotype" w:hAnsi="Palatino Linotype"/>
                <w:i/>
                <w:iCs/>
              </w:rPr>
              <w:t>iii) Motivation barriers (don’t want or need to eat healthy. Not developing a plan.)</w:t>
            </w:r>
          </w:p>
        </w:tc>
      </w:tr>
      <w:tr w:rsidR="000223EE" w14:paraId="112C396C" w14:textId="77777777" w:rsidTr="00DC0419">
        <w:trPr>
          <w:trHeight w:val="3582"/>
        </w:trPr>
        <w:tc>
          <w:tcPr>
            <w:tcW w:w="1425" w:type="dxa"/>
            <w:vMerge/>
          </w:tcPr>
          <w:p w14:paraId="2F3ADA37" w14:textId="77777777" w:rsidR="000223EE" w:rsidRDefault="000223EE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7FD23CC7" w14:textId="262737EE" w:rsidR="00A22E24" w:rsidRPr="00A22E24" w:rsidRDefault="0071440C" w:rsidP="00A22E24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2</w:t>
            </w:r>
            <w:r w:rsidR="004F4138">
              <w:rPr>
                <w:rFonts w:ascii="Palatino Linotype" w:hAnsi="Palatino Linotype"/>
                <w:i/>
                <w:iCs/>
              </w:rPr>
              <w:t>.</w:t>
            </w:r>
            <w:r w:rsidR="000223EE" w:rsidRPr="0085537C">
              <w:rPr>
                <w:rFonts w:ascii="Palatino Linotype" w:hAnsi="Palatino Linotype"/>
                <w:i/>
                <w:iCs/>
              </w:rPr>
              <w:t xml:space="preserve">What features of a chatbot are important for this group? 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1AEAB19B" w14:textId="200066CB" w:rsidR="000223EE" w:rsidRPr="0085537C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2</w:t>
            </w:r>
            <w:r w:rsidR="00987CC2">
              <w:rPr>
                <w:rFonts w:ascii="Palatino Linotype" w:hAnsi="Palatino Linotype"/>
                <w:i/>
                <w:iCs/>
              </w:rPr>
              <w:t>.</w:t>
            </w:r>
            <w:r w:rsidR="000223EE" w:rsidRPr="0085537C">
              <w:rPr>
                <w:rFonts w:ascii="Palatino Linotype" w:hAnsi="Palatino Linotype"/>
                <w:i/>
                <w:iCs/>
              </w:rPr>
              <w:t xml:space="preserve">What features of a chatbot would make you interact with it? </w:t>
            </w:r>
          </w:p>
          <w:p w14:paraId="02C2FE26" w14:textId="19BD821F" w:rsidR="000223EE" w:rsidRDefault="000223EE" w:rsidP="00D8074F">
            <w:pPr>
              <w:rPr>
                <w:rFonts w:ascii="Palatino Linotype" w:hAnsi="Palatino Linotype"/>
              </w:rPr>
            </w:pPr>
          </w:p>
          <w:p w14:paraId="3F72A577" w14:textId="3107995A" w:rsidR="00A22E24" w:rsidRPr="00A22E24" w:rsidRDefault="000223EE" w:rsidP="00A22E24">
            <w:pPr>
              <w:rPr>
                <w:rFonts w:ascii="Palatino Linotype" w:hAnsi="Palatino Linotype"/>
              </w:rPr>
            </w:pPr>
            <w:r w:rsidRPr="0075717B">
              <w:rPr>
                <w:rFonts w:ascii="Palatino Linotype" w:hAnsi="Palatino Linotype"/>
              </w:rPr>
              <w:t>[If they say no I wouldn’t interact/ I don’t like them find out why</w:t>
            </w:r>
            <w:r w:rsidR="00A22E24">
              <w:rPr>
                <w:rFonts w:ascii="Palatino Linotype" w:hAnsi="Palatino Linotype"/>
              </w:rPr>
              <w:t>]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2C4293C8" w14:textId="728E1A02" w:rsidR="00A22E24" w:rsidRPr="00A22E24" w:rsidRDefault="00BA4E6D" w:rsidP="00A22E24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2.</w:t>
            </w:r>
            <w:r w:rsidR="000223EE" w:rsidRPr="00FD183B">
              <w:rPr>
                <w:rFonts w:ascii="Palatino Linotype" w:hAnsi="Palatino Linotype"/>
                <w:i/>
                <w:iCs/>
              </w:rPr>
              <w:t xml:space="preserve">What features of a chatbot are important for </w:t>
            </w:r>
            <w:r w:rsidR="00FB6B77" w:rsidRPr="00FD183B">
              <w:rPr>
                <w:rFonts w:ascii="Palatino Linotype" w:hAnsi="Palatino Linotype"/>
                <w:i/>
                <w:iCs/>
              </w:rPr>
              <w:t>young adults (18-35 years)</w:t>
            </w:r>
            <w:r w:rsidR="000223EE" w:rsidRPr="00FD183B">
              <w:rPr>
                <w:rFonts w:ascii="Palatino Linotype" w:hAnsi="Palatino Linotype"/>
                <w:i/>
                <w:iCs/>
              </w:rPr>
              <w:t xml:space="preserve">? </w:t>
            </w:r>
            <w:r w:rsidR="00FD183B" w:rsidRPr="00FD183B">
              <w:rPr>
                <w:rFonts w:ascii="Palatino Linotype" w:hAnsi="Palatino Linotype"/>
                <w:i/>
                <w:iCs/>
              </w:rPr>
              <w:t>and</w:t>
            </w:r>
            <w:r w:rsidR="000223EE" w:rsidRPr="00FD183B">
              <w:rPr>
                <w:rFonts w:ascii="Palatino Linotype" w:hAnsi="Palatino Linotype"/>
                <w:i/>
                <w:iCs/>
              </w:rPr>
              <w:t xml:space="preserve"> what is possible in terms of conversation complexity (e.g. pre-defined answers, length of conversation)</w:t>
            </w:r>
            <w:r w:rsidR="004D6718" w:rsidRPr="00FD183B">
              <w:rPr>
                <w:rFonts w:ascii="Palatino Linotype" w:hAnsi="Palatino Linotype"/>
                <w:i/>
                <w:iCs/>
              </w:rPr>
              <w:t>.</w:t>
            </w:r>
          </w:p>
        </w:tc>
      </w:tr>
      <w:tr w:rsidR="00F7170D" w14:paraId="278F13EC" w14:textId="77777777" w:rsidTr="00824B1D">
        <w:trPr>
          <w:trHeight w:val="233"/>
        </w:trPr>
        <w:tc>
          <w:tcPr>
            <w:tcW w:w="1425" w:type="dxa"/>
            <w:vMerge/>
          </w:tcPr>
          <w:p w14:paraId="5FC2157E" w14:textId="77777777" w:rsidR="00F7170D" w:rsidRDefault="00F7170D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5CD90B15" w14:textId="6A502354" w:rsidR="00F7170D" w:rsidRPr="004D6718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3</w:t>
            </w:r>
            <w:r w:rsidR="004F4138">
              <w:rPr>
                <w:rFonts w:ascii="Palatino Linotype" w:hAnsi="Palatino Linotype"/>
                <w:i/>
                <w:iCs/>
              </w:rPr>
              <w:t>.</w:t>
            </w:r>
            <w:r w:rsidR="00F7170D" w:rsidRPr="004D6718">
              <w:rPr>
                <w:rFonts w:ascii="Palatino Linotype" w:hAnsi="Palatino Linotype"/>
                <w:i/>
                <w:iCs/>
              </w:rPr>
              <w:t>What tone of messaging do you think would be more persuasive for young adults?</w:t>
            </w:r>
          </w:p>
          <w:p w14:paraId="7C521A1C" w14:textId="77777777" w:rsidR="00EC33CE" w:rsidRDefault="00EC33CE" w:rsidP="00D8074F">
            <w:pPr>
              <w:rPr>
                <w:rFonts w:ascii="Palatino Linotype" w:hAnsi="Palatino Linotype"/>
              </w:rPr>
            </w:pPr>
          </w:p>
          <w:p w14:paraId="6EA8941C" w14:textId="1E8F58E5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</w:rPr>
              <w:t xml:space="preserve">Negative: </w:t>
            </w:r>
            <w:r w:rsidRPr="00BC6AC3">
              <w:rPr>
                <w:rFonts w:ascii="Palatino Linotype" w:hAnsi="Palatino Linotype"/>
                <w:i/>
              </w:rPr>
              <w:t>Did you know poor diet is l</w:t>
            </w:r>
            <w:r>
              <w:rPr>
                <w:rFonts w:ascii="Palatino Linotype" w:hAnsi="Palatino Linotype"/>
                <w:i/>
              </w:rPr>
              <w:t xml:space="preserve">inked to many </w:t>
            </w:r>
            <w:r w:rsidRPr="00BC6AC3">
              <w:rPr>
                <w:rFonts w:ascii="Palatino Linotype" w:hAnsi="Palatino Linotype"/>
                <w:i/>
              </w:rPr>
              <w:t>chronic diseases</w:t>
            </w:r>
          </w:p>
          <w:p w14:paraId="288BDCCD" w14:textId="429A1524" w:rsidR="00F7170D" w:rsidRDefault="00F7170D" w:rsidP="00D8074F">
            <w:pPr>
              <w:rPr>
                <w:rFonts w:ascii="Palatino Linotype" w:hAnsi="Palatino Linotype"/>
                <w:i/>
              </w:rPr>
            </w:pPr>
          </w:p>
          <w:p w14:paraId="2C29EA7C" w14:textId="27677428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 xml:space="preserve">OR </w:t>
            </w:r>
          </w:p>
          <w:p w14:paraId="33BF68E7" w14:textId="26F0ECC8" w:rsidR="00F7170D" w:rsidRDefault="00F7170D" w:rsidP="00D8074F">
            <w:pPr>
              <w:rPr>
                <w:rFonts w:ascii="Palatino Linotype" w:hAnsi="Palatino Linotype"/>
              </w:rPr>
            </w:pPr>
            <w:r w:rsidRPr="00BC6AC3">
              <w:rPr>
                <w:rFonts w:ascii="Palatino Linotype" w:hAnsi="Palatino Linotype"/>
              </w:rPr>
              <w:lastRenderedPageBreak/>
              <w:t>Po</w:t>
            </w:r>
            <w:r>
              <w:rPr>
                <w:rFonts w:ascii="Palatino Linotype" w:hAnsi="Palatino Linotype"/>
              </w:rPr>
              <w:t xml:space="preserve">sitive: </w:t>
            </w:r>
            <w:r w:rsidRPr="00AF33D0">
              <w:rPr>
                <w:rFonts w:ascii="Palatino Linotype" w:hAnsi="Palatino Linotype"/>
                <w:i/>
              </w:rPr>
              <w:t>Eating healthy can help to improve your energy levels and well-being</w:t>
            </w:r>
            <w:r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659BC3E0" w14:textId="7C1EE42E" w:rsidR="00F7170D" w:rsidRPr="004D6718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lastRenderedPageBreak/>
              <w:t>3</w:t>
            </w:r>
            <w:r w:rsidR="00987CC2">
              <w:rPr>
                <w:rFonts w:ascii="Palatino Linotype" w:hAnsi="Palatino Linotype"/>
                <w:i/>
                <w:iCs/>
              </w:rPr>
              <w:t>.</w:t>
            </w:r>
            <w:r w:rsidR="00F7170D" w:rsidRPr="004D6718">
              <w:rPr>
                <w:rFonts w:ascii="Palatino Linotype" w:hAnsi="Palatino Linotype"/>
                <w:i/>
                <w:iCs/>
              </w:rPr>
              <w:t>What tone of messaging would you prefer by a chatbot?</w:t>
            </w:r>
          </w:p>
          <w:p w14:paraId="3FBADB13" w14:textId="7F6200CD" w:rsidR="00F7170D" w:rsidRDefault="00F7170D" w:rsidP="00D8074F">
            <w:pPr>
              <w:rPr>
                <w:rFonts w:ascii="Palatino Linotype" w:hAnsi="Palatino Linotype"/>
              </w:rPr>
            </w:pPr>
          </w:p>
          <w:p w14:paraId="6AB7F94F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</w:rPr>
              <w:t xml:space="preserve">Negative: </w:t>
            </w:r>
            <w:r w:rsidRPr="00BC6AC3">
              <w:rPr>
                <w:rFonts w:ascii="Palatino Linotype" w:hAnsi="Palatino Linotype"/>
                <w:i/>
              </w:rPr>
              <w:t>Did you know poor diet is l</w:t>
            </w:r>
            <w:r>
              <w:rPr>
                <w:rFonts w:ascii="Palatino Linotype" w:hAnsi="Palatino Linotype"/>
                <w:i/>
              </w:rPr>
              <w:t xml:space="preserve">inked to many </w:t>
            </w:r>
            <w:r w:rsidRPr="00BC6AC3">
              <w:rPr>
                <w:rFonts w:ascii="Palatino Linotype" w:hAnsi="Palatino Linotype"/>
                <w:i/>
              </w:rPr>
              <w:t>chronic diseases</w:t>
            </w:r>
          </w:p>
          <w:p w14:paraId="2EE44635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</w:p>
          <w:p w14:paraId="0666386C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 xml:space="preserve">OR </w:t>
            </w:r>
          </w:p>
          <w:p w14:paraId="51282F7F" w14:textId="6AF5CD56" w:rsidR="00F7170D" w:rsidRDefault="00F7170D" w:rsidP="00D8074F">
            <w:pPr>
              <w:rPr>
                <w:rFonts w:ascii="Palatino Linotype" w:hAnsi="Palatino Linotype"/>
              </w:rPr>
            </w:pPr>
            <w:r w:rsidRPr="00BC6AC3">
              <w:rPr>
                <w:rFonts w:ascii="Palatino Linotype" w:hAnsi="Palatino Linotype"/>
              </w:rPr>
              <w:lastRenderedPageBreak/>
              <w:t>Po</w:t>
            </w:r>
            <w:r>
              <w:rPr>
                <w:rFonts w:ascii="Palatino Linotype" w:hAnsi="Palatino Linotype"/>
              </w:rPr>
              <w:t xml:space="preserve">sitive: </w:t>
            </w:r>
            <w:r w:rsidRPr="00AF33D0">
              <w:rPr>
                <w:rFonts w:ascii="Palatino Linotype" w:hAnsi="Palatino Linotype"/>
                <w:i/>
              </w:rPr>
              <w:t>Eating healthy can help to improve your energy levels and well-being</w:t>
            </w:r>
            <w:r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2782B436" w14:textId="0B844B32" w:rsidR="00F7170D" w:rsidRPr="004D6718" w:rsidRDefault="00BA4E6D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lastRenderedPageBreak/>
              <w:t>3.</w:t>
            </w:r>
            <w:r w:rsidR="00F7170D" w:rsidRPr="004D6718">
              <w:rPr>
                <w:rFonts w:ascii="Palatino Linotype" w:hAnsi="Palatino Linotype"/>
                <w:i/>
                <w:iCs/>
              </w:rPr>
              <w:t xml:space="preserve">What tone of messaging would be more persuasive for </w:t>
            </w:r>
            <w:r w:rsidR="00EC33CE">
              <w:rPr>
                <w:rFonts w:ascii="Palatino Linotype" w:hAnsi="Palatino Linotype"/>
                <w:i/>
                <w:iCs/>
              </w:rPr>
              <w:t>young adults</w:t>
            </w:r>
            <w:r w:rsidR="00F7170D" w:rsidRPr="004D6718">
              <w:rPr>
                <w:rFonts w:ascii="Palatino Linotype" w:hAnsi="Palatino Linotype"/>
                <w:i/>
                <w:iCs/>
              </w:rPr>
              <w:t>?</w:t>
            </w:r>
          </w:p>
          <w:p w14:paraId="0064593C" w14:textId="77777777" w:rsidR="00F7170D" w:rsidRDefault="00F7170D" w:rsidP="00D8074F">
            <w:pPr>
              <w:rPr>
                <w:rFonts w:ascii="Palatino Linotype" w:hAnsi="Palatino Linotype"/>
              </w:rPr>
            </w:pPr>
          </w:p>
          <w:p w14:paraId="387FD809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</w:rPr>
              <w:t xml:space="preserve">Negative: </w:t>
            </w:r>
            <w:r w:rsidRPr="00BC6AC3">
              <w:rPr>
                <w:rFonts w:ascii="Palatino Linotype" w:hAnsi="Palatino Linotype"/>
                <w:i/>
              </w:rPr>
              <w:t>Did you know poor diet is l</w:t>
            </w:r>
            <w:r>
              <w:rPr>
                <w:rFonts w:ascii="Palatino Linotype" w:hAnsi="Palatino Linotype"/>
                <w:i/>
              </w:rPr>
              <w:t xml:space="preserve">inked to many </w:t>
            </w:r>
            <w:r w:rsidRPr="00BC6AC3">
              <w:rPr>
                <w:rFonts w:ascii="Palatino Linotype" w:hAnsi="Palatino Linotype"/>
                <w:i/>
              </w:rPr>
              <w:t>chronic diseases</w:t>
            </w:r>
          </w:p>
          <w:p w14:paraId="1B8F9CBA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</w:p>
          <w:p w14:paraId="6F7C3BAC" w14:textId="77777777" w:rsidR="00F7170D" w:rsidRDefault="00F7170D" w:rsidP="00D8074F">
            <w:pPr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 xml:space="preserve">OR </w:t>
            </w:r>
          </w:p>
          <w:p w14:paraId="0C0A26DB" w14:textId="77777777" w:rsidR="00F7170D" w:rsidRPr="00BC6AC3" w:rsidRDefault="00F7170D" w:rsidP="00D8074F">
            <w:pPr>
              <w:rPr>
                <w:rFonts w:ascii="Palatino Linotype" w:hAnsi="Palatino Linotype"/>
              </w:rPr>
            </w:pPr>
            <w:r w:rsidRPr="00BC6AC3">
              <w:rPr>
                <w:rFonts w:ascii="Palatino Linotype" w:hAnsi="Palatino Linotype"/>
              </w:rPr>
              <w:lastRenderedPageBreak/>
              <w:t>Po</w:t>
            </w:r>
            <w:r>
              <w:rPr>
                <w:rFonts w:ascii="Palatino Linotype" w:hAnsi="Palatino Linotype"/>
              </w:rPr>
              <w:t xml:space="preserve">sitive: </w:t>
            </w:r>
            <w:r w:rsidRPr="00AF33D0">
              <w:rPr>
                <w:rFonts w:ascii="Palatino Linotype" w:hAnsi="Palatino Linotype"/>
                <w:i/>
              </w:rPr>
              <w:t>Eating healthy can help to improve your energy levels and well-being</w:t>
            </w:r>
            <w:r>
              <w:rPr>
                <w:rFonts w:ascii="Palatino Linotype" w:hAnsi="Palatino Linotype"/>
              </w:rPr>
              <w:t xml:space="preserve"> </w:t>
            </w:r>
          </w:p>
          <w:p w14:paraId="0DB30337" w14:textId="6A23F469" w:rsidR="00F7170D" w:rsidRPr="00D8074F" w:rsidRDefault="00F7170D" w:rsidP="00D8074F">
            <w:pPr>
              <w:rPr>
                <w:rFonts w:ascii="Palatino Linotype" w:hAnsi="Palatino Linotype"/>
                <w:b/>
              </w:rPr>
            </w:pPr>
          </w:p>
        </w:tc>
      </w:tr>
      <w:tr w:rsidR="00F7170D" w14:paraId="7427B8B4" w14:textId="77777777" w:rsidTr="00824B1D">
        <w:trPr>
          <w:trHeight w:val="233"/>
        </w:trPr>
        <w:tc>
          <w:tcPr>
            <w:tcW w:w="1425" w:type="dxa"/>
            <w:vMerge/>
          </w:tcPr>
          <w:p w14:paraId="0BC30AD2" w14:textId="77777777" w:rsidR="00F7170D" w:rsidRDefault="00F7170D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2F9CCC9C" w14:textId="7D278044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  <w:r w:rsidRPr="007C3611">
              <w:rPr>
                <w:rFonts w:ascii="Palatino Linotype" w:hAnsi="Palatino Linotype"/>
                <w:b/>
                <w:bCs/>
              </w:rPr>
              <w:t xml:space="preserve">[Show </w:t>
            </w:r>
            <w:r w:rsidR="00B70CB1">
              <w:rPr>
                <w:rFonts w:ascii="Palatino Linotype" w:hAnsi="Palatino Linotype"/>
                <w:b/>
                <w:bCs/>
              </w:rPr>
              <w:t>BCW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examples on PowerPoint screen and </w:t>
            </w:r>
            <w:r w:rsidR="00A22E24">
              <w:rPr>
                <w:rFonts w:ascii="Palatino Linotype" w:hAnsi="Palatino Linotype"/>
                <w:b/>
                <w:bCs/>
              </w:rPr>
              <w:t>allow a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few minutes to read</w:t>
            </w:r>
            <w:r w:rsidR="007F5EEA">
              <w:rPr>
                <w:rFonts w:ascii="Palatino Linotype" w:hAnsi="Palatino Linotype"/>
                <w:b/>
                <w:bCs/>
              </w:rPr>
              <w:t xml:space="preserve"> – See supporting material 2 below</w:t>
            </w:r>
            <w:r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30893632" w14:textId="77777777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</w:p>
          <w:p w14:paraId="5482C4FF" w14:textId="4474D3B7" w:rsidR="00F7170D" w:rsidRPr="007C3611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4</w:t>
            </w:r>
            <w:r w:rsidR="004F4138" w:rsidRPr="007C3611">
              <w:rPr>
                <w:rFonts w:ascii="Palatino Linotype" w:hAnsi="Palatino Linotype"/>
                <w:i/>
                <w:iCs/>
              </w:rPr>
              <w:t>.</w:t>
            </w:r>
            <w:r w:rsidR="00F7170D" w:rsidRPr="007C3611">
              <w:rPr>
                <w:rFonts w:ascii="Palatino Linotype" w:hAnsi="Palatino Linotype"/>
                <w:i/>
                <w:iCs/>
              </w:rPr>
              <w:t>What type of messaging would be more persuasive for young adults?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70C52B28" w14:textId="535183E4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  <w:r w:rsidRPr="007C3611">
              <w:rPr>
                <w:rFonts w:ascii="Palatino Linotype" w:hAnsi="Palatino Linotype"/>
                <w:b/>
                <w:bCs/>
              </w:rPr>
              <w:t xml:space="preserve">[Show </w:t>
            </w:r>
            <w:r w:rsidR="00B70CB1">
              <w:rPr>
                <w:rFonts w:ascii="Palatino Linotype" w:hAnsi="Palatino Linotype"/>
                <w:b/>
                <w:bCs/>
              </w:rPr>
              <w:t>BCW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examples on PowerPoint screen and </w:t>
            </w:r>
            <w:r w:rsidR="00A22E24">
              <w:rPr>
                <w:rFonts w:ascii="Palatino Linotype" w:hAnsi="Palatino Linotype"/>
                <w:b/>
                <w:bCs/>
              </w:rPr>
              <w:t>allow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a few minutes to read</w:t>
            </w:r>
            <w:r w:rsidR="007F5EEA">
              <w:rPr>
                <w:rFonts w:ascii="Palatino Linotype" w:hAnsi="Palatino Linotype"/>
                <w:b/>
                <w:bCs/>
              </w:rPr>
              <w:t xml:space="preserve"> - See supporting material 2 below</w:t>
            </w:r>
            <w:r w:rsidR="007F5EEA"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77D6D38A" w14:textId="77777777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</w:p>
          <w:p w14:paraId="6D8E26D9" w14:textId="622BB71A" w:rsidR="00F7170D" w:rsidRPr="007C3611" w:rsidRDefault="0071440C" w:rsidP="00D212D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4</w:t>
            </w:r>
            <w:r w:rsidR="00987CC2" w:rsidRPr="007C3611">
              <w:rPr>
                <w:rFonts w:ascii="Palatino Linotype" w:hAnsi="Palatino Linotype"/>
                <w:i/>
                <w:iCs/>
              </w:rPr>
              <w:t>.</w:t>
            </w:r>
            <w:r w:rsidR="00F7170D" w:rsidRPr="007C3611">
              <w:rPr>
                <w:rFonts w:ascii="Palatino Linotype" w:hAnsi="Palatino Linotype"/>
                <w:i/>
                <w:iCs/>
              </w:rPr>
              <w:t>What type of messaging would you prefer by chatbot?</w:t>
            </w:r>
          </w:p>
          <w:p w14:paraId="37CC5902" w14:textId="77777777" w:rsidR="00F7170D" w:rsidRPr="007C3611" w:rsidRDefault="00F7170D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5715902C" w14:textId="5A40BD0C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  <w:r w:rsidRPr="007C3611">
              <w:rPr>
                <w:rFonts w:ascii="Palatino Linotype" w:hAnsi="Palatino Linotype"/>
                <w:b/>
                <w:bCs/>
              </w:rPr>
              <w:t xml:space="preserve">[Show </w:t>
            </w:r>
            <w:r w:rsidR="00B70CB1">
              <w:rPr>
                <w:rFonts w:ascii="Palatino Linotype" w:hAnsi="Palatino Linotype"/>
                <w:b/>
                <w:bCs/>
              </w:rPr>
              <w:t>BCW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examples on PowerPoint screen and </w:t>
            </w:r>
            <w:r w:rsidR="00A22E24">
              <w:rPr>
                <w:rFonts w:ascii="Palatino Linotype" w:hAnsi="Palatino Linotype"/>
                <w:b/>
                <w:bCs/>
              </w:rPr>
              <w:t>allow</w:t>
            </w:r>
            <w:r w:rsidRPr="007C3611">
              <w:rPr>
                <w:rFonts w:ascii="Palatino Linotype" w:hAnsi="Palatino Linotype"/>
                <w:b/>
                <w:bCs/>
              </w:rPr>
              <w:t xml:space="preserve"> a few minutes to read</w:t>
            </w:r>
            <w:r w:rsidR="007F5EEA">
              <w:rPr>
                <w:rFonts w:ascii="Palatino Linotype" w:hAnsi="Palatino Linotype"/>
                <w:b/>
                <w:bCs/>
              </w:rPr>
              <w:t>- See supporting material 2 below</w:t>
            </w:r>
            <w:r w:rsidR="007F5EEA"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0EC21305" w14:textId="77777777" w:rsidR="00824B1D" w:rsidRPr="007C3611" w:rsidRDefault="00824B1D" w:rsidP="00824B1D">
            <w:pPr>
              <w:rPr>
                <w:rFonts w:ascii="Palatino Linotype" w:hAnsi="Palatino Linotype"/>
                <w:b/>
                <w:bCs/>
              </w:rPr>
            </w:pPr>
          </w:p>
          <w:p w14:paraId="357F6A8F" w14:textId="7935959E" w:rsidR="00F7170D" w:rsidRPr="007C3611" w:rsidRDefault="00BA4E6D" w:rsidP="00824B1D">
            <w:pPr>
              <w:rPr>
                <w:rFonts w:ascii="Palatino Linotype" w:hAnsi="Palatino Linotype"/>
                <w:i/>
                <w:iCs/>
              </w:rPr>
            </w:pPr>
            <w:r w:rsidRPr="007C3611">
              <w:rPr>
                <w:rFonts w:ascii="Palatino Linotype" w:hAnsi="Palatino Linotype"/>
                <w:i/>
                <w:iCs/>
              </w:rPr>
              <w:t>4.</w:t>
            </w:r>
            <w:r w:rsidR="00F7170D" w:rsidRPr="007C3611">
              <w:rPr>
                <w:rFonts w:ascii="Palatino Linotype" w:hAnsi="Palatino Linotype"/>
                <w:i/>
                <w:iCs/>
              </w:rPr>
              <w:t>What type of messaging would be more persuasive for young adults?</w:t>
            </w:r>
          </w:p>
        </w:tc>
      </w:tr>
      <w:tr w:rsidR="005930AC" w14:paraId="6773B53C" w14:textId="77777777" w:rsidTr="00824B1D">
        <w:trPr>
          <w:trHeight w:val="3788"/>
        </w:trPr>
        <w:tc>
          <w:tcPr>
            <w:tcW w:w="1425" w:type="dxa"/>
            <w:vMerge/>
            <w:tcBorders>
              <w:bottom w:val="nil"/>
            </w:tcBorders>
          </w:tcPr>
          <w:p w14:paraId="30D072CD" w14:textId="77777777" w:rsidR="005930AC" w:rsidRDefault="005930AC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5777CC86" w14:textId="0806B15A" w:rsidR="005930AC" w:rsidRPr="007C3611" w:rsidRDefault="005930AC" w:rsidP="00AF3D10">
            <w:pPr>
              <w:rPr>
                <w:rFonts w:ascii="Palatino Linotype" w:hAnsi="Palatino Linotype"/>
                <w:b/>
                <w:bCs/>
                <w:iCs/>
              </w:rPr>
            </w:pPr>
            <w:r w:rsidRPr="007C3611">
              <w:rPr>
                <w:rFonts w:ascii="Palatino Linotype" w:hAnsi="Palatino Linotype"/>
                <w:b/>
                <w:bCs/>
                <w:iCs/>
              </w:rPr>
              <w:t xml:space="preserve">[Refer to </w:t>
            </w:r>
            <w:r w:rsidR="007D20DC" w:rsidRPr="007C3611">
              <w:rPr>
                <w:rFonts w:ascii="Palatino Linotype" w:hAnsi="Palatino Linotype"/>
                <w:b/>
                <w:bCs/>
              </w:rPr>
              <w:t>PowerPoint</w:t>
            </w:r>
            <w:r w:rsidR="007D20DC" w:rsidRPr="007C3611">
              <w:rPr>
                <w:rFonts w:ascii="Palatino Linotype" w:hAnsi="Palatino Linotype"/>
                <w:b/>
                <w:bCs/>
                <w:iCs/>
              </w:rPr>
              <w:t xml:space="preserve"> </w:t>
            </w:r>
            <w:r w:rsidRPr="007C3611">
              <w:rPr>
                <w:rFonts w:ascii="Palatino Linotype" w:hAnsi="Palatino Linotype"/>
                <w:b/>
                <w:bCs/>
                <w:iCs/>
              </w:rPr>
              <w:t>slide with Taxonomy of social cues – sub-section verbal</w:t>
            </w:r>
            <w:r w:rsidR="007F5EEA">
              <w:rPr>
                <w:rFonts w:ascii="Palatino Linotype" w:hAnsi="Palatino Linotype"/>
                <w:b/>
                <w:bCs/>
                <w:iCs/>
              </w:rPr>
              <w:t xml:space="preserve">- </w:t>
            </w:r>
            <w:r w:rsidR="007F5EEA">
              <w:rPr>
                <w:rFonts w:ascii="Palatino Linotype" w:hAnsi="Palatino Linotype"/>
                <w:b/>
                <w:bCs/>
              </w:rPr>
              <w:t>See supporting material 3 below</w:t>
            </w:r>
            <w:r w:rsidR="007F5EEA"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54407692" w14:textId="77777777" w:rsidR="005930AC" w:rsidRPr="007C3611" w:rsidRDefault="005930AC" w:rsidP="00AF3D10">
            <w:pPr>
              <w:rPr>
                <w:rFonts w:ascii="Palatino Linotype" w:hAnsi="Palatino Linotype"/>
              </w:rPr>
            </w:pPr>
          </w:p>
          <w:p w14:paraId="47D0E336" w14:textId="536D0C3B" w:rsidR="005930AC" w:rsidRPr="007C3611" w:rsidRDefault="0071440C" w:rsidP="00AF3D10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5</w:t>
            </w:r>
            <w:r w:rsidR="004F4138" w:rsidRPr="007C3611">
              <w:rPr>
                <w:rFonts w:ascii="Palatino Linotype" w:hAnsi="Palatino Linotype"/>
                <w:i/>
                <w:iCs/>
              </w:rPr>
              <w:t>.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What aspects of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>content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 and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 xml:space="preserve">style </w:t>
            </w:r>
            <w:r w:rsidR="005930AC" w:rsidRPr="007C3611">
              <w:rPr>
                <w:rFonts w:ascii="Palatino Linotype" w:hAnsi="Palatino Linotype"/>
                <w:i/>
                <w:iCs/>
              </w:rPr>
              <w:t>are important for a chatbot to use when conversing with young adults about healthy eating?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65DD62DB" w14:textId="4829F384" w:rsidR="005930AC" w:rsidRPr="007C3611" w:rsidRDefault="005930AC" w:rsidP="003E3A17">
            <w:pPr>
              <w:rPr>
                <w:rFonts w:ascii="Palatino Linotype" w:hAnsi="Palatino Linotype"/>
                <w:b/>
                <w:bCs/>
                <w:iCs/>
              </w:rPr>
            </w:pPr>
            <w:r w:rsidRPr="007C3611">
              <w:rPr>
                <w:rFonts w:ascii="Palatino Linotype" w:hAnsi="Palatino Linotype"/>
                <w:b/>
                <w:bCs/>
                <w:iCs/>
              </w:rPr>
              <w:t xml:space="preserve">[Refer to </w:t>
            </w:r>
            <w:r w:rsidR="007D20DC" w:rsidRPr="007C3611">
              <w:rPr>
                <w:rFonts w:ascii="Palatino Linotype" w:hAnsi="Palatino Linotype"/>
                <w:b/>
                <w:bCs/>
              </w:rPr>
              <w:t>PowerPoint</w:t>
            </w:r>
            <w:r w:rsidRPr="007C3611">
              <w:rPr>
                <w:rFonts w:ascii="Palatino Linotype" w:hAnsi="Palatino Linotype"/>
                <w:b/>
                <w:bCs/>
                <w:iCs/>
              </w:rPr>
              <w:t xml:space="preserve"> slide with Taxonomy of social cues – sub-section verbal</w:t>
            </w:r>
            <w:r w:rsidR="007F5EEA">
              <w:rPr>
                <w:rFonts w:ascii="Palatino Linotype" w:hAnsi="Palatino Linotype"/>
                <w:b/>
                <w:bCs/>
                <w:iCs/>
              </w:rPr>
              <w:t xml:space="preserve"> -</w:t>
            </w:r>
            <w:r w:rsidR="007F5EEA">
              <w:rPr>
                <w:rFonts w:ascii="Palatino Linotype" w:hAnsi="Palatino Linotype"/>
                <w:b/>
                <w:bCs/>
              </w:rPr>
              <w:t xml:space="preserve"> See supporting material 3 below</w:t>
            </w:r>
            <w:r w:rsidR="007F5EEA"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79264B3D" w14:textId="77777777" w:rsidR="005930AC" w:rsidRPr="007C3611" w:rsidRDefault="005930AC" w:rsidP="003E3A17">
            <w:pPr>
              <w:rPr>
                <w:rFonts w:ascii="Palatino Linotype" w:hAnsi="Palatino Linotype"/>
              </w:rPr>
            </w:pPr>
          </w:p>
          <w:p w14:paraId="33A9660F" w14:textId="1F8B35AF" w:rsidR="005930AC" w:rsidRPr="007C3611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5</w:t>
            </w:r>
            <w:r w:rsidR="00987CC2" w:rsidRPr="007C3611">
              <w:rPr>
                <w:rFonts w:ascii="Palatino Linotype" w:hAnsi="Palatino Linotype"/>
                <w:i/>
                <w:iCs/>
              </w:rPr>
              <w:t>.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What aspects of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>content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 and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 xml:space="preserve">style </w:t>
            </w:r>
            <w:r w:rsidR="005930AC" w:rsidRPr="007C3611">
              <w:rPr>
                <w:rFonts w:ascii="Palatino Linotype" w:hAnsi="Palatino Linotype"/>
                <w:i/>
                <w:iCs/>
              </w:rPr>
              <w:t>are important for a chatbot to use when talking to you?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1AE0FC91" w14:textId="719430AB" w:rsidR="005930AC" w:rsidRPr="007C3611" w:rsidRDefault="005930AC" w:rsidP="003E3A17">
            <w:pPr>
              <w:rPr>
                <w:rFonts w:ascii="Palatino Linotype" w:hAnsi="Palatino Linotype"/>
                <w:b/>
                <w:bCs/>
                <w:iCs/>
              </w:rPr>
            </w:pPr>
            <w:r w:rsidRPr="007C3611">
              <w:rPr>
                <w:rFonts w:ascii="Palatino Linotype" w:hAnsi="Palatino Linotype"/>
                <w:b/>
                <w:bCs/>
                <w:iCs/>
              </w:rPr>
              <w:t xml:space="preserve">[Refer to </w:t>
            </w:r>
            <w:r w:rsidR="007D20DC" w:rsidRPr="007C3611">
              <w:rPr>
                <w:rFonts w:ascii="Palatino Linotype" w:hAnsi="Palatino Linotype"/>
                <w:b/>
                <w:bCs/>
              </w:rPr>
              <w:t>PowerPoint</w:t>
            </w:r>
            <w:r w:rsidRPr="007C3611">
              <w:rPr>
                <w:rFonts w:ascii="Palatino Linotype" w:hAnsi="Palatino Linotype"/>
                <w:b/>
                <w:bCs/>
                <w:iCs/>
              </w:rPr>
              <w:t xml:space="preserve"> slide with Taxonomy of social cues – sub-section verba</w:t>
            </w:r>
            <w:r w:rsidR="007F5EEA">
              <w:rPr>
                <w:rFonts w:ascii="Palatino Linotype" w:hAnsi="Palatino Linotype"/>
                <w:b/>
                <w:bCs/>
                <w:iCs/>
              </w:rPr>
              <w:t xml:space="preserve">l - </w:t>
            </w:r>
            <w:r w:rsidR="007F5EEA">
              <w:rPr>
                <w:rFonts w:ascii="Palatino Linotype" w:hAnsi="Palatino Linotype"/>
                <w:b/>
                <w:bCs/>
              </w:rPr>
              <w:t>See supporting material 2 below</w:t>
            </w:r>
            <w:r w:rsidR="007F5EEA" w:rsidRPr="007C3611">
              <w:rPr>
                <w:rFonts w:ascii="Palatino Linotype" w:hAnsi="Palatino Linotype"/>
                <w:b/>
                <w:bCs/>
              </w:rPr>
              <w:t>]</w:t>
            </w:r>
          </w:p>
          <w:p w14:paraId="44460D8F" w14:textId="77777777" w:rsidR="005930AC" w:rsidRPr="007C3611" w:rsidRDefault="005930AC" w:rsidP="003E3A17">
            <w:pPr>
              <w:rPr>
                <w:rFonts w:ascii="Palatino Linotype" w:hAnsi="Palatino Linotype"/>
              </w:rPr>
            </w:pPr>
          </w:p>
          <w:p w14:paraId="04BD2651" w14:textId="3D3B533F" w:rsidR="005930AC" w:rsidRPr="007C3611" w:rsidRDefault="00BA4E6D" w:rsidP="003E3A17">
            <w:pPr>
              <w:rPr>
                <w:rFonts w:ascii="Palatino Linotype" w:hAnsi="Palatino Linotype"/>
                <w:i/>
                <w:iCs/>
              </w:rPr>
            </w:pPr>
            <w:r w:rsidRPr="007C3611">
              <w:rPr>
                <w:rFonts w:ascii="Palatino Linotype" w:hAnsi="Palatino Linotype"/>
                <w:i/>
                <w:iCs/>
              </w:rPr>
              <w:t>5.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What aspects of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>content</w:t>
            </w:r>
            <w:r w:rsidR="005930AC" w:rsidRPr="007C3611">
              <w:rPr>
                <w:rFonts w:ascii="Palatino Linotype" w:hAnsi="Palatino Linotype"/>
                <w:i/>
                <w:iCs/>
              </w:rPr>
              <w:t xml:space="preserve"> and </w:t>
            </w:r>
            <w:r w:rsidR="005930AC" w:rsidRPr="007C3611">
              <w:rPr>
                <w:rFonts w:ascii="Palatino Linotype" w:hAnsi="Palatino Linotype"/>
                <w:b/>
                <w:i/>
                <w:iCs/>
              </w:rPr>
              <w:t xml:space="preserve">style </w:t>
            </w:r>
            <w:r w:rsidR="005930AC" w:rsidRPr="007C3611">
              <w:rPr>
                <w:rFonts w:ascii="Palatino Linotype" w:hAnsi="Palatino Linotype"/>
                <w:i/>
                <w:iCs/>
              </w:rPr>
              <w:t>are important for a chatbot to use when conversing with young adults about healthy eating?</w:t>
            </w:r>
          </w:p>
        </w:tc>
      </w:tr>
      <w:tr w:rsidR="00F7170D" w14:paraId="26EF45B6" w14:textId="77777777" w:rsidTr="00DC0419">
        <w:trPr>
          <w:trHeight w:val="233"/>
        </w:trPr>
        <w:tc>
          <w:tcPr>
            <w:tcW w:w="1425" w:type="dxa"/>
            <w:vMerge w:val="restart"/>
            <w:tcBorders>
              <w:top w:val="nil"/>
            </w:tcBorders>
          </w:tcPr>
          <w:p w14:paraId="3EA9BEF8" w14:textId="21B89F39" w:rsidR="00F7170D" w:rsidRDefault="00F7170D" w:rsidP="00D8074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Closing questions 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3ACFB15A" w14:textId="565848AD" w:rsidR="00F7170D" w:rsidRDefault="0071440C" w:rsidP="003D3D08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6</w:t>
            </w:r>
            <w:r w:rsidR="004F4138">
              <w:rPr>
                <w:rFonts w:ascii="Palatino Linotype" w:hAnsi="Palatino Linotype"/>
                <w:i/>
                <w:iCs/>
              </w:rPr>
              <w:t>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>What else do you think may be important for chatbots to illicit positive dietary changes in young adults?</w:t>
            </w:r>
          </w:p>
          <w:p w14:paraId="111015ED" w14:textId="7B34FCB5" w:rsidR="004F4138" w:rsidRPr="005930AC" w:rsidRDefault="004F4138" w:rsidP="003D3D08">
            <w:pPr>
              <w:rPr>
                <w:rFonts w:ascii="Palatino Linotype" w:hAnsi="Palatino Linotype"/>
                <w:i/>
                <w:iCs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3125D2CE" w14:textId="6BA935A1" w:rsidR="00F7170D" w:rsidRPr="005930AC" w:rsidRDefault="0071440C" w:rsidP="00D8074F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6</w:t>
            </w:r>
            <w:r w:rsidR="00987CC2">
              <w:rPr>
                <w:rFonts w:ascii="Palatino Linotype" w:hAnsi="Palatino Linotype"/>
                <w:i/>
                <w:iCs/>
              </w:rPr>
              <w:t>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 xml:space="preserve">What else is important for you to improve diet habits 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dashSmallGap" w:sz="4" w:space="0" w:color="767171" w:themeColor="background2" w:themeShade="80"/>
            </w:tcBorders>
          </w:tcPr>
          <w:p w14:paraId="1314FB09" w14:textId="0DE7E072" w:rsidR="00F7170D" w:rsidRPr="005930AC" w:rsidRDefault="00BA4E6D" w:rsidP="00F24F2E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6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>What else is important for chatbots to illicit positive dietary changes in young adults?</w:t>
            </w:r>
          </w:p>
        </w:tc>
      </w:tr>
      <w:tr w:rsidR="00F7170D" w14:paraId="13342A33" w14:textId="77777777" w:rsidTr="00DC0419">
        <w:trPr>
          <w:trHeight w:val="233"/>
        </w:trPr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</w:tcPr>
          <w:p w14:paraId="0CDD5F4D" w14:textId="77777777" w:rsidR="00F7170D" w:rsidRDefault="00F7170D" w:rsidP="00D8074F">
            <w:pPr>
              <w:rPr>
                <w:rFonts w:ascii="Palatino Linotype" w:hAnsi="Palatino Linotype"/>
              </w:rPr>
            </w:pP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single" w:sz="4" w:space="0" w:color="auto"/>
            </w:tcBorders>
          </w:tcPr>
          <w:p w14:paraId="239DC7F1" w14:textId="79B2F138" w:rsidR="00F7170D" w:rsidRPr="005930AC" w:rsidRDefault="0071440C" w:rsidP="00D751BC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7</w:t>
            </w:r>
            <w:r w:rsidR="004F4138">
              <w:rPr>
                <w:rFonts w:ascii="Palatino Linotype" w:hAnsi="Palatino Linotype"/>
                <w:i/>
                <w:iCs/>
              </w:rPr>
              <w:t>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>Now we have focussed on chatbots, what would you do differently if you were trying to (re-sta</w:t>
            </w:r>
            <w:r w:rsidR="00E55DB1">
              <w:rPr>
                <w:rFonts w:ascii="Palatino Linotype" w:hAnsi="Palatino Linotype"/>
                <w:i/>
                <w:iCs/>
              </w:rPr>
              <w:t>t</w:t>
            </w:r>
            <w:r w:rsidR="00F7170D" w:rsidRPr="005930AC">
              <w:rPr>
                <w:rFonts w:ascii="Palatino Linotype" w:hAnsi="Palatino Linotype"/>
                <w:i/>
                <w:iCs/>
              </w:rPr>
              <w:t xml:space="preserve">e the aims) by using automated email communication? </w:t>
            </w:r>
          </w:p>
        </w:tc>
        <w:tc>
          <w:tcPr>
            <w:tcW w:w="2536" w:type="dxa"/>
            <w:tcBorders>
              <w:top w:val="dashSmallGap" w:sz="4" w:space="0" w:color="767171" w:themeColor="background2" w:themeShade="80"/>
              <w:bottom w:val="single" w:sz="4" w:space="0" w:color="auto"/>
            </w:tcBorders>
          </w:tcPr>
          <w:p w14:paraId="770C4083" w14:textId="767F1A69" w:rsidR="00F7170D" w:rsidRPr="005930AC" w:rsidRDefault="00FE6D07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7</w:t>
            </w:r>
            <w:r w:rsidR="00987CC2">
              <w:rPr>
                <w:rFonts w:ascii="Palatino Linotype" w:hAnsi="Palatino Linotype"/>
                <w:i/>
                <w:iCs/>
              </w:rPr>
              <w:t>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 xml:space="preserve">What makes interacting with a chatbot different from receiving an automated email? Does it matter? Why? Would you prefer interacting with a chatbot rather than email? Why? </w:t>
            </w:r>
          </w:p>
        </w:tc>
        <w:tc>
          <w:tcPr>
            <w:tcW w:w="2598" w:type="dxa"/>
            <w:tcBorders>
              <w:top w:val="dashSmallGap" w:sz="4" w:space="0" w:color="767171" w:themeColor="background2" w:themeShade="80"/>
              <w:bottom w:val="single" w:sz="4" w:space="0" w:color="auto"/>
            </w:tcBorders>
          </w:tcPr>
          <w:p w14:paraId="2C13EB3C" w14:textId="1B0E70CA" w:rsidR="00F7170D" w:rsidRPr="005930AC" w:rsidRDefault="00BA4E6D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7.</w:t>
            </w:r>
            <w:r w:rsidR="00F7170D" w:rsidRPr="005930AC">
              <w:rPr>
                <w:rFonts w:ascii="Palatino Linotype" w:hAnsi="Palatino Linotype"/>
                <w:i/>
                <w:iCs/>
              </w:rPr>
              <w:t>What makes designing a chatbot different from creating automated emails? What would you do differently for a chatbot rather than designing automated emails?</w:t>
            </w:r>
          </w:p>
        </w:tc>
      </w:tr>
    </w:tbl>
    <w:p w14:paraId="59F1BF6C" w14:textId="77777777" w:rsidR="00A22E24" w:rsidRDefault="00A22E24" w:rsidP="00CE1849">
      <w:pPr>
        <w:rPr>
          <w:rFonts w:ascii="Palatino Linotype" w:hAnsi="Palatino Linotype"/>
          <w:b/>
          <w:sz w:val="28"/>
          <w:szCs w:val="28"/>
          <w:u w:val="single"/>
        </w:rPr>
      </w:pPr>
    </w:p>
    <w:p w14:paraId="5F2296CB" w14:textId="77777777" w:rsidR="00A22E24" w:rsidRDefault="00A22E24" w:rsidP="00CE1849">
      <w:pPr>
        <w:rPr>
          <w:rFonts w:ascii="Palatino Linotype" w:hAnsi="Palatino Linotype"/>
          <w:b/>
          <w:sz w:val="28"/>
          <w:szCs w:val="28"/>
          <w:u w:val="single"/>
        </w:rPr>
      </w:pPr>
    </w:p>
    <w:p w14:paraId="101268B6" w14:textId="77777777" w:rsidR="00A22E24" w:rsidRDefault="00A22E24" w:rsidP="00CE1849">
      <w:pPr>
        <w:rPr>
          <w:rFonts w:ascii="Palatino Linotype" w:hAnsi="Palatino Linotype"/>
          <w:b/>
          <w:sz w:val="28"/>
          <w:szCs w:val="28"/>
          <w:u w:val="single"/>
        </w:rPr>
      </w:pPr>
    </w:p>
    <w:p w14:paraId="2B06FAD2" w14:textId="11AE9319" w:rsidR="00CE1849" w:rsidRDefault="001A517D" w:rsidP="00CE1849">
      <w:pPr>
        <w:rPr>
          <w:rFonts w:ascii="Palatino Linotype" w:hAnsi="Palatino Linotype"/>
          <w:b/>
          <w:sz w:val="28"/>
          <w:szCs w:val="28"/>
          <w:u w:val="single"/>
        </w:rPr>
      </w:pPr>
      <w:r>
        <w:rPr>
          <w:rFonts w:ascii="Palatino Linotype" w:hAnsi="Palatino Linotype"/>
          <w:b/>
          <w:sz w:val="28"/>
          <w:szCs w:val="28"/>
          <w:u w:val="single"/>
        </w:rPr>
        <w:t xml:space="preserve">Supporting Material 1: </w:t>
      </w:r>
      <w:r w:rsidR="00CE1849" w:rsidRPr="00CE1849">
        <w:rPr>
          <w:rFonts w:ascii="Palatino Linotype" w:hAnsi="Palatino Linotype"/>
          <w:b/>
          <w:sz w:val="28"/>
          <w:szCs w:val="28"/>
          <w:u w:val="single"/>
        </w:rPr>
        <w:t xml:space="preserve">Chatbot definition provide at commencement to </w:t>
      </w:r>
      <w:r w:rsidR="00F672BB">
        <w:rPr>
          <w:rFonts w:ascii="Palatino Linotype" w:hAnsi="Palatino Linotype"/>
          <w:b/>
          <w:sz w:val="28"/>
          <w:szCs w:val="28"/>
          <w:u w:val="single"/>
        </w:rPr>
        <w:t xml:space="preserve">each </w:t>
      </w:r>
      <w:proofErr w:type="gramStart"/>
      <w:r w:rsidR="00CE1849" w:rsidRPr="00CE1849">
        <w:rPr>
          <w:rFonts w:ascii="Palatino Linotype" w:hAnsi="Palatino Linotype"/>
          <w:b/>
          <w:sz w:val="28"/>
          <w:szCs w:val="28"/>
          <w:u w:val="single"/>
        </w:rPr>
        <w:t>interview</w:t>
      </w:r>
      <w:proofErr w:type="gramEnd"/>
      <w:r w:rsidR="00CE1849" w:rsidRPr="00CE1849">
        <w:rPr>
          <w:rFonts w:ascii="Palatino Linotype" w:hAnsi="Palatino Linotype"/>
          <w:b/>
          <w:sz w:val="28"/>
          <w:szCs w:val="28"/>
          <w:u w:val="single"/>
        </w:rPr>
        <w:t xml:space="preserve"> </w:t>
      </w:r>
    </w:p>
    <w:p w14:paraId="7F8DF501" w14:textId="64E41CCE" w:rsidR="007D3598" w:rsidRPr="007D3598" w:rsidRDefault="007D3598" w:rsidP="00CE1849">
      <w:pPr>
        <w:rPr>
          <w:rFonts w:ascii="Palatino Linotype" w:hAnsi="Palatino Linotype"/>
          <w:bCs/>
        </w:rPr>
      </w:pPr>
      <w:r>
        <w:rPr>
          <w:rFonts w:ascii="Palatino Linotype" w:hAnsi="Palatino Linotype"/>
          <w:bCs/>
        </w:rPr>
        <w:t xml:space="preserve">1. </w:t>
      </w:r>
      <w:r w:rsidRPr="007D3598">
        <w:rPr>
          <w:rFonts w:ascii="Palatino Linotype" w:hAnsi="Palatino Linotype"/>
          <w:bCs/>
        </w:rPr>
        <w:t>Image provided on PowerPoint</w:t>
      </w:r>
    </w:p>
    <w:p w14:paraId="48BCA21F" w14:textId="3BE5C326" w:rsidR="00863A60" w:rsidRDefault="007D3598" w:rsidP="005026B8">
      <w:pPr>
        <w:rPr>
          <w:noProof/>
        </w:rPr>
      </w:pPr>
      <w:r>
        <w:rPr>
          <w:noProof/>
        </w:rPr>
        <w:drawing>
          <wp:inline distT="0" distB="0" distL="0" distR="0" wp14:anchorId="784D9E6E" wp14:editId="7BD96A1C">
            <wp:extent cx="5731510" cy="3200400"/>
            <wp:effectExtent l="0" t="0" r="2540" b="0"/>
            <wp:docPr id="1" name="Picture 1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eams&#10;&#10;Description automatically generated"/>
                    <pic:cNvPicPr/>
                  </pic:nvPicPr>
                  <pic:blipFill rotWithShape="1">
                    <a:blip r:embed="rId11"/>
                    <a:srcRect b="1926"/>
                    <a:stretch/>
                  </pic:blipFill>
                  <pic:spPr bwMode="auto">
                    <a:xfrm>
                      <a:off x="0" y="0"/>
                      <a:ext cx="573151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C5335" w14:textId="54910041" w:rsidR="007D3598" w:rsidRDefault="007D3598" w:rsidP="007D3598">
      <w:pPr>
        <w:rPr>
          <w:noProof/>
        </w:rPr>
      </w:pPr>
    </w:p>
    <w:p w14:paraId="3243712C" w14:textId="11C2AB1A" w:rsidR="005F04C7" w:rsidRPr="005F04C7" w:rsidRDefault="007D3598" w:rsidP="005F04C7">
      <w:pPr>
        <w:rPr>
          <w:rFonts w:ascii="Palatino Linotype" w:hAnsi="Palatino Linotype"/>
          <w:bCs/>
        </w:rPr>
      </w:pPr>
      <w:r>
        <w:rPr>
          <w:rFonts w:ascii="Palatino Linotype" w:hAnsi="Palatino Linotype"/>
          <w:bCs/>
        </w:rPr>
        <w:t xml:space="preserve">2. Accompanying script: </w:t>
      </w:r>
      <w:r w:rsidR="005F04C7" w:rsidRPr="005F04C7">
        <w:rPr>
          <w:rFonts w:ascii="Palatino Linotype" w:hAnsi="Palatino Linotype"/>
          <w:bCs/>
          <w:i/>
          <w:iCs/>
        </w:rPr>
        <w:t xml:space="preserve">Chatbot is simply a computer system intended to converse with a human. It has the ability to engage in “small talk” and casual conversation BUT usually just </w:t>
      </w:r>
      <w:r w:rsidR="005F04C7" w:rsidRPr="005F04C7">
        <w:rPr>
          <w:rFonts w:ascii="Palatino Linotype" w:hAnsi="Palatino Linotype"/>
          <w:b/>
          <w:bCs/>
          <w:i/>
          <w:iCs/>
        </w:rPr>
        <w:t>1 sentence, 1 response, its simplistic conversations.</w:t>
      </w:r>
      <w:r w:rsidR="005F04C7" w:rsidRPr="005F04C7">
        <w:rPr>
          <w:rFonts w:ascii="Palatino Linotype" w:hAnsi="Palatino Linotype"/>
          <w:bCs/>
          <w:i/>
          <w:iCs/>
        </w:rPr>
        <w:t xml:space="preserve"> You may have come across a chatbot on a website before, in many cases you enter a website and chat bot pops up to help assist you on the site.  The example on the left is a Closed conversation – can only select pre -determined responses then the conversation will filter down until you arrive at the answer The example on the right is a bit more advanced and features Open and closed Qs  – uses natural language processing to help choose appropriate course of action</w:t>
      </w:r>
      <w:r w:rsidR="005F04C7" w:rsidRPr="005F04C7">
        <w:rPr>
          <w:rFonts w:ascii="Palatino Linotype" w:hAnsi="Palatino Linotype"/>
          <w:bCs/>
        </w:rPr>
        <w:t xml:space="preserve"> </w:t>
      </w:r>
    </w:p>
    <w:p w14:paraId="59C39BF2" w14:textId="72BA3BA5" w:rsidR="007D3598" w:rsidRDefault="007D3598" w:rsidP="007D3598"/>
    <w:p w14:paraId="6D8F3009" w14:textId="2932B64B" w:rsidR="001A517D" w:rsidRDefault="001A517D" w:rsidP="007D3598"/>
    <w:p w14:paraId="198819D0" w14:textId="15530DBE" w:rsidR="001A517D" w:rsidRDefault="001A517D" w:rsidP="007D3598"/>
    <w:p w14:paraId="2E42E8F3" w14:textId="57EF6B39" w:rsidR="001A517D" w:rsidRDefault="001A517D" w:rsidP="007D3598"/>
    <w:p w14:paraId="16F14559" w14:textId="40FE206D" w:rsidR="001A517D" w:rsidRDefault="001A517D" w:rsidP="007D3598"/>
    <w:p w14:paraId="702EDF2B" w14:textId="51347233" w:rsidR="001A517D" w:rsidRDefault="001A517D" w:rsidP="007D3598"/>
    <w:p w14:paraId="640DF8D9" w14:textId="0710935F" w:rsidR="001A517D" w:rsidRDefault="001A517D" w:rsidP="007D3598"/>
    <w:p w14:paraId="21F264A0" w14:textId="2A6AFE54" w:rsidR="001A517D" w:rsidRDefault="001A517D" w:rsidP="007D3598"/>
    <w:p w14:paraId="2525EA9F" w14:textId="3AA69B85" w:rsidR="001A517D" w:rsidRDefault="001A517D" w:rsidP="007D3598"/>
    <w:p w14:paraId="5B373180" w14:textId="1660183B" w:rsidR="00E81073" w:rsidRDefault="001A517D" w:rsidP="001A517D">
      <w:pPr>
        <w:rPr>
          <w:rFonts w:ascii="Palatino Linotype" w:hAnsi="Palatino Linotype"/>
          <w:bCs/>
          <w:sz w:val="28"/>
          <w:szCs w:val="28"/>
          <w:u w:val="single"/>
        </w:rPr>
      </w:pPr>
      <w:r>
        <w:rPr>
          <w:rFonts w:ascii="Palatino Linotype" w:hAnsi="Palatino Linotype"/>
          <w:b/>
          <w:sz w:val="28"/>
          <w:szCs w:val="28"/>
          <w:u w:val="single"/>
        </w:rPr>
        <w:t xml:space="preserve">Supporting Material 2: </w:t>
      </w:r>
      <w:r w:rsidR="00F522F7" w:rsidRPr="00DC569C">
        <w:rPr>
          <w:rFonts w:ascii="Palatino Linotype" w:hAnsi="Palatino Linotype"/>
          <w:bCs/>
          <w:sz w:val="28"/>
          <w:szCs w:val="28"/>
          <w:u w:val="single"/>
        </w:rPr>
        <w:t>Message type</w:t>
      </w:r>
      <w:r w:rsidR="00DC569C">
        <w:rPr>
          <w:rFonts w:ascii="Palatino Linotype" w:hAnsi="Palatino Linotype"/>
          <w:bCs/>
          <w:sz w:val="28"/>
          <w:szCs w:val="28"/>
          <w:u w:val="single"/>
        </w:rPr>
        <w:t xml:space="preserve"> and examples</w:t>
      </w:r>
      <w:r w:rsidR="00F522F7" w:rsidRPr="00DC569C">
        <w:rPr>
          <w:rFonts w:ascii="Palatino Linotype" w:hAnsi="Palatino Linotype"/>
          <w:bCs/>
          <w:sz w:val="28"/>
          <w:szCs w:val="28"/>
          <w:u w:val="single"/>
        </w:rPr>
        <w:t xml:space="preserve"> based on </w:t>
      </w:r>
      <w:r w:rsidR="003253D5">
        <w:rPr>
          <w:rFonts w:ascii="Palatino Linotype" w:hAnsi="Palatino Linotype"/>
          <w:bCs/>
          <w:sz w:val="28"/>
          <w:szCs w:val="28"/>
          <w:u w:val="single"/>
        </w:rPr>
        <w:t>BCW</w:t>
      </w:r>
      <w:r w:rsidR="00DC569C" w:rsidRPr="00DC569C">
        <w:rPr>
          <w:rFonts w:ascii="Palatino Linotype" w:hAnsi="Palatino Linotype"/>
          <w:bCs/>
          <w:sz w:val="28"/>
          <w:szCs w:val="28"/>
          <w:u w:val="single"/>
        </w:rPr>
        <w:t xml:space="preserve"> intervention functions. </w:t>
      </w:r>
    </w:p>
    <w:p w14:paraId="670EA36E" w14:textId="0B5ABC53" w:rsidR="00F672BB" w:rsidRPr="00E81073" w:rsidRDefault="00E81073" w:rsidP="001A517D">
      <w:pPr>
        <w:rPr>
          <w:rFonts w:ascii="Palatino Linotype" w:hAnsi="Palatino Linotype"/>
          <w:b/>
        </w:rPr>
      </w:pPr>
      <w:r w:rsidRPr="00E81073">
        <w:rPr>
          <w:rFonts w:ascii="Palatino Linotype" w:hAnsi="Palatino Linotype"/>
          <w:b/>
        </w:rPr>
        <w:t xml:space="preserve">Context: </w:t>
      </w:r>
      <w:r w:rsidRPr="00E81073">
        <w:rPr>
          <w:rFonts w:ascii="Palatino Linotype" w:hAnsi="Palatino Linotype"/>
          <w:bCs/>
        </w:rPr>
        <w:t xml:space="preserve">provided to interviewees </w:t>
      </w:r>
      <w:r>
        <w:rPr>
          <w:rFonts w:ascii="Palatino Linotype" w:hAnsi="Palatino Linotype"/>
          <w:bCs/>
        </w:rPr>
        <w:t>via PowerPoint to support question: “</w:t>
      </w:r>
      <w:r w:rsidRPr="007C3611">
        <w:rPr>
          <w:rFonts w:ascii="Palatino Linotype" w:hAnsi="Palatino Linotype"/>
          <w:i/>
          <w:iCs/>
        </w:rPr>
        <w:t>What type of messaging would be more persuasive for young adults?</w:t>
      </w:r>
      <w:r>
        <w:rPr>
          <w:rFonts w:ascii="Palatino Linotype" w:hAnsi="Palatino Linotype"/>
          <w:i/>
          <w:iCs/>
        </w:rPr>
        <w:t>”</w:t>
      </w:r>
    </w:p>
    <w:p w14:paraId="34A90344" w14:textId="2C121EE5" w:rsidR="001A517D" w:rsidRDefault="00F522F7" w:rsidP="007D3598">
      <w:pPr>
        <w:rPr>
          <w:noProof/>
        </w:rPr>
      </w:pPr>
      <w:r>
        <w:rPr>
          <w:noProof/>
        </w:rPr>
        <w:drawing>
          <wp:inline distT="0" distB="0" distL="0" distR="0" wp14:anchorId="06693D51" wp14:editId="4BBA54AB">
            <wp:extent cx="5731510" cy="3230880"/>
            <wp:effectExtent l="0" t="0" r="2540" b="7620"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804E4" w14:textId="56208687" w:rsidR="006D796F" w:rsidRPr="006D796F" w:rsidRDefault="006D796F" w:rsidP="006D796F"/>
    <w:p w14:paraId="38D5D1DE" w14:textId="7DE10FE8" w:rsidR="006D796F" w:rsidRDefault="006D796F" w:rsidP="006D796F">
      <w:pPr>
        <w:rPr>
          <w:noProof/>
        </w:rPr>
      </w:pPr>
    </w:p>
    <w:p w14:paraId="3E2C2474" w14:textId="3E7F42A5" w:rsidR="006D796F" w:rsidRDefault="006D796F" w:rsidP="006D796F"/>
    <w:p w14:paraId="332C78E0" w14:textId="4C260769" w:rsidR="006D796F" w:rsidRDefault="006D796F" w:rsidP="006D796F"/>
    <w:p w14:paraId="69F71F68" w14:textId="487CD7EF" w:rsidR="006D796F" w:rsidRDefault="006D796F" w:rsidP="006D796F"/>
    <w:p w14:paraId="7874CF07" w14:textId="34372C44" w:rsidR="006D796F" w:rsidRDefault="006D796F" w:rsidP="006D796F"/>
    <w:p w14:paraId="43A9F5C2" w14:textId="6A45F122" w:rsidR="006D796F" w:rsidRDefault="006D796F" w:rsidP="006D796F"/>
    <w:p w14:paraId="1840A781" w14:textId="0366C6E6" w:rsidR="006D796F" w:rsidRDefault="006D796F" w:rsidP="006D796F"/>
    <w:p w14:paraId="18E92087" w14:textId="42918CA5" w:rsidR="006D796F" w:rsidRDefault="006D796F" w:rsidP="006D796F"/>
    <w:p w14:paraId="64CD7938" w14:textId="39B04D09" w:rsidR="006D796F" w:rsidRDefault="006D796F" w:rsidP="006D796F"/>
    <w:p w14:paraId="3B881721" w14:textId="6EEC240D" w:rsidR="006D796F" w:rsidRDefault="006D796F" w:rsidP="006D796F"/>
    <w:p w14:paraId="74300978" w14:textId="71E83F72" w:rsidR="006D796F" w:rsidRDefault="006D796F" w:rsidP="006D796F"/>
    <w:p w14:paraId="75D6E62E" w14:textId="504976F5" w:rsidR="006D796F" w:rsidRDefault="006D796F" w:rsidP="006D796F"/>
    <w:p w14:paraId="2D6585C6" w14:textId="2AC9BE92" w:rsidR="006D796F" w:rsidRDefault="006D796F" w:rsidP="006D796F"/>
    <w:p w14:paraId="74303984" w14:textId="5658F37F" w:rsidR="001D2020" w:rsidRDefault="007A25B5" w:rsidP="001D2020">
      <w:pPr>
        <w:rPr>
          <w:rFonts w:ascii="Palatino Linotype" w:hAnsi="Palatino Linotype"/>
          <w:b/>
          <w:sz w:val="28"/>
          <w:szCs w:val="28"/>
          <w:u w:val="single"/>
        </w:rPr>
      </w:pPr>
      <w:r>
        <w:rPr>
          <w:rFonts w:ascii="Palatino Linotype" w:hAnsi="Palatino Linotype"/>
          <w:b/>
          <w:sz w:val="28"/>
          <w:szCs w:val="28"/>
          <w:u w:val="single"/>
        </w:rPr>
        <w:lastRenderedPageBreak/>
        <w:t>Supporting Material 3:</w:t>
      </w:r>
      <w:r w:rsidR="001D2020">
        <w:rPr>
          <w:rFonts w:ascii="Palatino Linotype" w:hAnsi="Palatino Linotype"/>
          <w:b/>
          <w:sz w:val="28"/>
          <w:szCs w:val="28"/>
          <w:u w:val="single"/>
        </w:rPr>
        <w:t xml:space="preserve"> </w:t>
      </w:r>
      <w:r w:rsidR="00F672BB">
        <w:rPr>
          <w:rFonts w:ascii="Palatino Linotype" w:hAnsi="Palatino Linotype"/>
          <w:bCs/>
          <w:sz w:val="28"/>
          <w:szCs w:val="28"/>
          <w:u w:val="single"/>
        </w:rPr>
        <w:t>Image to support question relating to</w:t>
      </w:r>
      <w:r w:rsidR="001D2020">
        <w:rPr>
          <w:rFonts w:ascii="Palatino Linotype" w:hAnsi="Palatino Linotype"/>
          <w:bCs/>
          <w:sz w:val="28"/>
          <w:szCs w:val="28"/>
          <w:u w:val="single"/>
        </w:rPr>
        <w:t xml:space="preserve"> </w:t>
      </w:r>
      <w:r w:rsidR="00F672BB" w:rsidRPr="00F672BB">
        <w:rPr>
          <w:rFonts w:ascii="Palatino Linotype" w:hAnsi="Palatino Linotype"/>
          <w:bCs/>
          <w:sz w:val="28"/>
          <w:szCs w:val="28"/>
          <w:u w:val="single"/>
        </w:rPr>
        <w:t xml:space="preserve">content and style </w:t>
      </w:r>
      <w:r w:rsidR="00F672BB">
        <w:rPr>
          <w:rFonts w:ascii="Palatino Linotype" w:hAnsi="Palatino Linotype"/>
          <w:bCs/>
          <w:sz w:val="28"/>
          <w:szCs w:val="28"/>
          <w:u w:val="single"/>
        </w:rPr>
        <w:t>preferences for a chatbot.</w:t>
      </w:r>
    </w:p>
    <w:p w14:paraId="607E6867" w14:textId="0E7DB101" w:rsidR="006D796F" w:rsidRDefault="006D796F" w:rsidP="006D796F"/>
    <w:p w14:paraId="06FC21D3" w14:textId="58575BD6" w:rsidR="00E81073" w:rsidRPr="00D46D3D" w:rsidRDefault="00E81073" w:rsidP="006D796F">
      <w:pPr>
        <w:rPr>
          <w:rFonts w:ascii="Palatino Linotype" w:hAnsi="Palatino Linotype"/>
          <w:b/>
        </w:rPr>
      </w:pPr>
      <w:r w:rsidRPr="00E81073">
        <w:rPr>
          <w:rFonts w:ascii="Palatino Linotype" w:hAnsi="Palatino Linotype"/>
          <w:b/>
        </w:rPr>
        <w:t xml:space="preserve">Context: </w:t>
      </w:r>
      <w:r w:rsidRPr="00E81073">
        <w:rPr>
          <w:rFonts w:ascii="Palatino Linotype" w:hAnsi="Palatino Linotype"/>
          <w:bCs/>
        </w:rPr>
        <w:t xml:space="preserve">provided to interviewees </w:t>
      </w:r>
      <w:r>
        <w:rPr>
          <w:rFonts w:ascii="Palatino Linotype" w:hAnsi="Palatino Linotype"/>
          <w:bCs/>
        </w:rPr>
        <w:t>via PowerPoint to support question: “</w:t>
      </w:r>
      <w:r w:rsidR="00D46D3D" w:rsidRPr="007C3611">
        <w:rPr>
          <w:rFonts w:ascii="Palatino Linotype" w:hAnsi="Palatino Linotype"/>
          <w:i/>
          <w:iCs/>
        </w:rPr>
        <w:t xml:space="preserve">What aspects of </w:t>
      </w:r>
      <w:r w:rsidR="00D46D3D" w:rsidRPr="007C3611">
        <w:rPr>
          <w:rFonts w:ascii="Palatino Linotype" w:hAnsi="Palatino Linotype"/>
          <w:b/>
          <w:i/>
          <w:iCs/>
        </w:rPr>
        <w:t>content</w:t>
      </w:r>
      <w:r w:rsidR="00D46D3D" w:rsidRPr="007C3611">
        <w:rPr>
          <w:rFonts w:ascii="Palatino Linotype" w:hAnsi="Palatino Linotype"/>
          <w:i/>
          <w:iCs/>
        </w:rPr>
        <w:t xml:space="preserve"> and </w:t>
      </w:r>
      <w:r w:rsidR="00D46D3D" w:rsidRPr="007C3611">
        <w:rPr>
          <w:rFonts w:ascii="Palatino Linotype" w:hAnsi="Palatino Linotype"/>
          <w:b/>
          <w:i/>
          <w:iCs/>
        </w:rPr>
        <w:t xml:space="preserve">style </w:t>
      </w:r>
      <w:r w:rsidR="00D46D3D" w:rsidRPr="007C3611">
        <w:rPr>
          <w:rFonts w:ascii="Palatino Linotype" w:hAnsi="Palatino Linotype"/>
          <w:i/>
          <w:iCs/>
        </w:rPr>
        <w:t>are important for a chatbot to use when conversing with young adults about healthy eating?</w:t>
      </w:r>
    </w:p>
    <w:p w14:paraId="57152D4F" w14:textId="627813BA" w:rsidR="006D796F" w:rsidRDefault="006D796F" w:rsidP="006D796F"/>
    <w:p w14:paraId="380E6945" w14:textId="59B5A45A" w:rsidR="006D796F" w:rsidRDefault="006D796F" w:rsidP="006D796F">
      <w:r w:rsidRPr="006D796F">
        <w:rPr>
          <w:noProof/>
        </w:rPr>
        <w:drawing>
          <wp:inline distT="0" distB="0" distL="0" distR="0" wp14:anchorId="20CCF2F6" wp14:editId="6E6B8F2F">
            <wp:extent cx="5731510" cy="990600"/>
            <wp:effectExtent l="0" t="0" r="2540" b="0"/>
            <wp:docPr id="7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EECB6" w14:textId="6222EE28" w:rsidR="00297E6D" w:rsidRPr="00297E6D" w:rsidRDefault="00297E6D" w:rsidP="00297E6D"/>
    <w:p w14:paraId="6285BE67" w14:textId="44179A40" w:rsidR="007A25B5" w:rsidRDefault="00B658C7" w:rsidP="00297E6D">
      <w:pPr>
        <w:rPr>
          <w:rFonts w:ascii="Palatino Linotype" w:hAnsi="Palatino Linotype"/>
        </w:rPr>
      </w:pPr>
      <w:r>
        <w:rPr>
          <w:rFonts w:ascii="Palatino Linotype" w:hAnsi="Palatino Linotype"/>
        </w:rPr>
        <w:t>Image reference:</w:t>
      </w:r>
      <w:r w:rsidR="002459FB" w:rsidRPr="002459FB">
        <w:rPr>
          <w:rFonts w:ascii="Palatino Linotype" w:hAnsi="Palatino Linotype"/>
        </w:rPr>
        <w:t xml:space="preserve"> taxonomy of social cues for conversational agents</w:t>
      </w:r>
      <w:r w:rsidR="00297E6D" w:rsidRPr="70164793">
        <w:rPr>
          <w:rFonts w:ascii="Palatino Linotype" w:hAnsi="Palatino Linotype"/>
        </w:rPr>
        <w:t xml:space="preserve">. Image obtained from: </w:t>
      </w:r>
      <w:r w:rsidR="002459FB" w:rsidRPr="002459FB">
        <w:rPr>
          <w:rFonts w:ascii="Palatino Linotype" w:hAnsi="Palatino Linotype"/>
        </w:rPr>
        <w:t>Feine J, Gnewuch U, Morana S, Maedche A. A taxonomy of social cues for conversational agents. International Journal of Human-Computer Studies. 2019;132:138-61.</w:t>
      </w:r>
      <w:r w:rsidR="007A25B5">
        <w:rPr>
          <w:rFonts w:ascii="Palatino Linotype" w:hAnsi="Palatino Linotype"/>
        </w:rPr>
        <w:fldChar w:fldCharType="begin"/>
      </w:r>
      <w:r w:rsidR="007A25B5">
        <w:rPr>
          <w:rFonts w:ascii="Palatino Linotype" w:hAnsi="Palatino Linotype"/>
        </w:rPr>
        <w:instrText xml:space="preserve"> ADDIN EN.CITE &lt;EndNote&gt;&lt;Cite&gt;&lt;Author&gt;Feine&lt;/Author&gt;&lt;Year&gt;2019&lt;/Year&gt;&lt;RecNum&gt;18&lt;/RecNum&gt;&lt;DisplayText&gt;(1)&lt;/DisplayText&gt;&lt;record&gt;&lt;rec-number&gt;18&lt;/rec-number&gt;&lt;foreign-keys&gt;&lt;key app="EN" db-id="af2a5092c9f024e9zdov92p7fwe55xr990z2" timestamp="1675128190"&gt;18&lt;/key&gt;&lt;/foreign-keys&gt;&lt;ref-type name="Journal Article"&gt;17&lt;/ref-type&gt;&lt;contributors&gt;&lt;authors&gt;&lt;author&gt;Feine, Jasper&lt;/author&gt;&lt;author&gt;Gnewuch, Ulrich&lt;/author&gt;&lt;author&gt;Morana, Stefan&lt;/author&gt;&lt;author&gt;Maedche, Alexander&lt;/author&gt;&lt;/authors&gt;&lt;/contributors&gt;&lt;titles&gt;&lt;title&gt;A taxonomy of social cues for conversational agents&lt;/title&gt;&lt;secondary-title&gt;International Journal of Human-Computer Studies&lt;/secondary-title&gt;&lt;/titles&gt;&lt;periodical&gt;&lt;full-title&gt;International Journal of Human-Computer Studies&lt;/full-title&gt;&lt;/periodical&gt;&lt;pages&gt;138-161&lt;/pages&gt;&lt;volume&gt;132&lt;/volume&gt;&lt;dates&gt;&lt;year&gt;2019&lt;/year&gt;&lt;/dates&gt;&lt;isbn&gt;1071-5819&lt;/isbn&gt;&lt;urls&gt;&lt;/urls&gt;&lt;/record&gt;&lt;/Cite&gt;&lt;/EndNote&gt;</w:instrText>
      </w:r>
      <w:r w:rsidR="007A25B5">
        <w:rPr>
          <w:rFonts w:ascii="Palatino Linotype" w:hAnsi="Palatino Linotype"/>
        </w:rPr>
        <w:fldChar w:fldCharType="separate"/>
      </w:r>
      <w:r w:rsidR="007A25B5">
        <w:rPr>
          <w:rFonts w:ascii="Palatino Linotype" w:hAnsi="Palatino Linotype"/>
          <w:noProof/>
        </w:rPr>
        <w:t>(1)</w:t>
      </w:r>
      <w:r w:rsidR="007A25B5">
        <w:rPr>
          <w:rFonts w:ascii="Palatino Linotype" w:hAnsi="Palatino Linotype"/>
        </w:rPr>
        <w:fldChar w:fldCharType="end"/>
      </w:r>
    </w:p>
    <w:p w14:paraId="01A686B6" w14:textId="00BDAA52" w:rsidR="007A25B5" w:rsidRDefault="007A25B5" w:rsidP="00297E6D">
      <w:pPr>
        <w:rPr>
          <w:rFonts w:ascii="Palatino Linotype" w:hAnsi="Palatino Linotype"/>
        </w:rPr>
      </w:pPr>
    </w:p>
    <w:p w14:paraId="073BBEAB" w14:textId="5954F8BC" w:rsidR="007A25B5" w:rsidRDefault="007A25B5" w:rsidP="00297E6D">
      <w:pPr>
        <w:rPr>
          <w:rFonts w:ascii="Palatino Linotype" w:hAnsi="Palatino Linotype"/>
        </w:rPr>
      </w:pPr>
      <w:r>
        <w:rPr>
          <w:rFonts w:ascii="Palatino Linotype" w:hAnsi="Palatino Linotype"/>
        </w:rPr>
        <w:t>REFERENCES</w:t>
      </w:r>
    </w:p>
    <w:p w14:paraId="36861E43" w14:textId="77777777" w:rsidR="007A25B5" w:rsidRPr="007A25B5" w:rsidRDefault="007A25B5" w:rsidP="007A25B5">
      <w:pPr>
        <w:pStyle w:val="EndNoteBibliography"/>
      </w:pP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REFLIST </w:instrText>
      </w:r>
      <w:r>
        <w:rPr>
          <w:rFonts w:ascii="Palatino Linotype" w:hAnsi="Palatino Linotype"/>
        </w:rPr>
        <w:fldChar w:fldCharType="separate"/>
      </w:r>
      <w:r w:rsidRPr="007A25B5">
        <w:t>1.</w:t>
      </w:r>
      <w:r w:rsidRPr="007A25B5">
        <w:tab/>
        <w:t>Feine J, Gnewuch U, Morana S, Maedche A. A taxonomy of social cues for conversational agents. International Journal of Human-Computer Studies. 2019;132:138-61.</w:t>
      </w:r>
    </w:p>
    <w:p w14:paraId="33BE042E" w14:textId="1AFEA82A" w:rsidR="00297E6D" w:rsidRDefault="007A25B5" w:rsidP="00297E6D">
      <w:pPr>
        <w:rPr>
          <w:rFonts w:ascii="Palatino Linotype" w:hAnsi="Palatino Linotype"/>
        </w:rPr>
      </w:pPr>
      <w:r>
        <w:rPr>
          <w:rFonts w:ascii="Palatino Linotype" w:hAnsi="Palatino Linotype"/>
        </w:rPr>
        <w:fldChar w:fldCharType="end"/>
      </w:r>
    </w:p>
    <w:sectPr w:rsidR="00297E6D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135E9" w14:textId="77777777" w:rsidR="00AC3826" w:rsidRDefault="00AC3826" w:rsidP="003D7D1B">
      <w:pPr>
        <w:spacing w:after="0" w:line="240" w:lineRule="auto"/>
      </w:pPr>
      <w:r>
        <w:separator/>
      </w:r>
    </w:p>
  </w:endnote>
  <w:endnote w:type="continuationSeparator" w:id="0">
    <w:p w14:paraId="768657BB" w14:textId="77777777" w:rsidR="00AC3826" w:rsidRDefault="00AC3826" w:rsidP="003D7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428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5E9FE" w14:textId="731BC407" w:rsidR="003D7D1B" w:rsidRDefault="003D7D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6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F915000" w14:textId="77777777" w:rsidR="003D7D1B" w:rsidRDefault="003D7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7344B" w14:textId="77777777" w:rsidR="00AC3826" w:rsidRDefault="00AC3826" w:rsidP="003D7D1B">
      <w:pPr>
        <w:spacing w:after="0" w:line="240" w:lineRule="auto"/>
      </w:pPr>
      <w:r>
        <w:separator/>
      </w:r>
    </w:p>
  </w:footnote>
  <w:footnote w:type="continuationSeparator" w:id="0">
    <w:p w14:paraId="6BE85F49" w14:textId="77777777" w:rsidR="00AC3826" w:rsidRDefault="00AC3826" w:rsidP="003D7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328EE"/>
    <w:multiLevelType w:val="hybridMultilevel"/>
    <w:tmpl w:val="D1B818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36FDB"/>
    <w:multiLevelType w:val="hybridMultilevel"/>
    <w:tmpl w:val="793A452A"/>
    <w:lvl w:ilvl="0" w:tplc="E45AF94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F1563"/>
    <w:multiLevelType w:val="hybridMultilevel"/>
    <w:tmpl w:val="5574D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662EA"/>
    <w:multiLevelType w:val="hybridMultilevel"/>
    <w:tmpl w:val="FE26A8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E7769"/>
    <w:multiLevelType w:val="hybridMultilevel"/>
    <w:tmpl w:val="72EC455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F0E28"/>
    <w:multiLevelType w:val="hybridMultilevel"/>
    <w:tmpl w:val="97AC4A6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C6811B6"/>
    <w:multiLevelType w:val="hybridMultilevel"/>
    <w:tmpl w:val="7F36C354"/>
    <w:lvl w:ilvl="0" w:tplc="09288F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184B4C"/>
    <w:multiLevelType w:val="hybridMultilevel"/>
    <w:tmpl w:val="AD2872C0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B3575C7"/>
    <w:multiLevelType w:val="hybridMultilevel"/>
    <w:tmpl w:val="7F36C354"/>
    <w:lvl w:ilvl="0" w:tplc="09288F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8215B"/>
    <w:multiLevelType w:val="hybridMultilevel"/>
    <w:tmpl w:val="8FE4C4C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64839609">
    <w:abstractNumId w:val="6"/>
  </w:num>
  <w:num w:numId="2" w16cid:durableId="1290362519">
    <w:abstractNumId w:val="8"/>
  </w:num>
  <w:num w:numId="3" w16cid:durableId="680202660">
    <w:abstractNumId w:val="3"/>
  </w:num>
  <w:num w:numId="4" w16cid:durableId="561133896">
    <w:abstractNumId w:val="1"/>
  </w:num>
  <w:num w:numId="5" w16cid:durableId="2067100097">
    <w:abstractNumId w:val="5"/>
  </w:num>
  <w:num w:numId="6" w16cid:durableId="1514999570">
    <w:abstractNumId w:val="0"/>
  </w:num>
  <w:num w:numId="7" w16cid:durableId="245850024">
    <w:abstractNumId w:val="7"/>
  </w:num>
  <w:num w:numId="8" w16cid:durableId="595556510">
    <w:abstractNumId w:val="9"/>
  </w:num>
  <w:num w:numId="9" w16cid:durableId="161285561">
    <w:abstractNumId w:val="4"/>
  </w:num>
  <w:num w:numId="10" w16cid:durableId="1896113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a5092c9f024e9zdov92p7fwe55xr990z2&quot;&gt;IJBNPA CHATBOT PAPER&lt;record-ids&gt;&lt;item&gt;18&lt;/item&gt;&lt;/record-ids&gt;&lt;/item&gt;&lt;/Libraries&gt;"/>
  </w:docVars>
  <w:rsids>
    <w:rsidRoot w:val="0051566D"/>
    <w:rsid w:val="00003F07"/>
    <w:rsid w:val="000107E5"/>
    <w:rsid w:val="000223EE"/>
    <w:rsid w:val="00043163"/>
    <w:rsid w:val="00062663"/>
    <w:rsid w:val="000651F5"/>
    <w:rsid w:val="000702E3"/>
    <w:rsid w:val="0009442B"/>
    <w:rsid w:val="000B0436"/>
    <w:rsid w:val="000B21F0"/>
    <w:rsid w:val="000E1A16"/>
    <w:rsid w:val="000E51C5"/>
    <w:rsid w:val="00111BE5"/>
    <w:rsid w:val="0012203C"/>
    <w:rsid w:val="00132C14"/>
    <w:rsid w:val="00183DA0"/>
    <w:rsid w:val="001A517D"/>
    <w:rsid w:val="001C449D"/>
    <w:rsid w:val="001D2020"/>
    <w:rsid w:val="001D2881"/>
    <w:rsid w:val="00243B3D"/>
    <w:rsid w:val="002459FB"/>
    <w:rsid w:val="002600AC"/>
    <w:rsid w:val="002935FD"/>
    <w:rsid w:val="00297E6D"/>
    <w:rsid w:val="002A3FD8"/>
    <w:rsid w:val="002A74B5"/>
    <w:rsid w:val="002D1DF4"/>
    <w:rsid w:val="002D589B"/>
    <w:rsid w:val="003017B7"/>
    <w:rsid w:val="00314C6B"/>
    <w:rsid w:val="003249FA"/>
    <w:rsid w:val="003253D5"/>
    <w:rsid w:val="0035245D"/>
    <w:rsid w:val="00357C98"/>
    <w:rsid w:val="00365D2E"/>
    <w:rsid w:val="00374273"/>
    <w:rsid w:val="003A4567"/>
    <w:rsid w:val="003D3D08"/>
    <w:rsid w:val="003D7D1B"/>
    <w:rsid w:val="003E092C"/>
    <w:rsid w:val="003E3A17"/>
    <w:rsid w:val="003F6ECD"/>
    <w:rsid w:val="00433E0F"/>
    <w:rsid w:val="0049466C"/>
    <w:rsid w:val="004D1B1C"/>
    <w:rsid w:val="004D3D06"/>
    <w:rsid w:val="004D4208"/>
    <w:rsid w:val="004D5682"/>
    <w:rsid w:val="004D6718"/>
    <w:rsid w:val="004E4974"/>
    <w:rsid w:val="004F4138"/>
    <w:rsid w:val="005026B8"/>
    <w:rsid w:val="005145FD"/>
    <w:rsid w:val="0051566D"/>
    <w:rsid w:val="005725B4"/>
    <w:rsid w:val="005930AC"/>
    <w:rsid w:val="005A2382"/>
    <w:rsid w:val="005A3308"/>
    <w:rsid w:val="005A3885"/>
    <w:rsid w:val="005D1AA8"/>
    <w:rsid w:val="005F04C7"/>
    <w:rsid w:val="005F738C"/>
    <w:rsid w:val="00610832"/>
    <w:rsid w:val="006216A8"/>
    <w:rsid w:val="00626358"/>
    <w:rsid w:val="006305DB"/>
    <w:rsid w:val="00637F3A"/>
    <w:rsid w:val="0065624D"/>
    <w:rsid w:val="00661F04"/>
    <w:rsid w:val="00671FC6"/>
    <w:rsid w:val="00672A6C"/>
    <w:rsid w:val="00683674"/>
    <w:rsid w:val="006C5697"/>
    <w:rsid w:val="006C7A8D"/>
    <w:rsid w:val="006D796F"/>
    <w:rsid w:val="00704A72"/>
    <w:rsid w:val="0071440C"/>
    <w:rsid w:val="0075717B"/>
    <w:rsid w:val="007779D4"/>
    <w:rsid w:val="00783B8A"/>
    <w:rsid w:val="00792877"/>
    <w:rsid w:val="007A165B"/>
    <w:rsid w:val="007A25B5"/>
    <w:rsid w:val="007A2F87"/>
    <w:rsid w:val="007A741D"/>
    <w:rsid w:val="007B4FB0"/>
    <w:rsid w:val="007C3293"/>
    <w:rsid w:val="007C3611"/>
    <w:rsid w:val="007D0DDE"/>
    <w:rsid w:val="007D20DC"/>
    <w:rsid w:val="007D3598"/>
    <w:rsid w:val="007E2808"/>
    <w:rsid w:val="007F36F4"/>
    <w:rsid w:val="007F5EEA"/>
    <w:rsid w:val="008029FC"/>
    <w:rsid w:val="008037D1"/>
    <w:rsid w:val="00813544"/>
    <w:rsid w:val="00816477"/>
    <w:rsid w:val="00824B1D"/>
    <w:rsid w:val="0082775D"/>
    <w:rsid w:val="00833DBD"/>
    <w:rsid w:val="00844A71"/>
    <w:rsid w:val="0085537C"/>
    <w:rsid w:val="00863A60"/>
    <w:rsid w:val="00884043"/>
    <w:rsid w:val="00895BCD"/>
    <w:rsid w:val="008A53D4"/>
    <w:rsid w:val="008E7717"/>
    <w:rsid w:val="008F3C3A"/>
    <w:rsid w:val="00916936"/>
    <w:rsid w:val="0093422C"/>
    <w:rsid w:val="00950F7F"/>
    <w:rsid w:val="00951C2F"/>
    <w:rsid w:val="00953DAC"/>
    <w:rsid w:val="00953DDE"/>
    <w:rsid w:val="00961AB0"/>
    <w:rsid w:val="009712DF"/>
    <w:rsid w:val="00971E0E"/>
    <w:rsid w:val="00975D13"/>
    <w:rsid w:val="00987CC2"/>
    <w:rsid w:val="00995F39"/>
    <w:rsid w:val="009B3C68"/>
    <w:rsid w:val="009B63AD"/>
    <w:rsid w:val="009C520D"/>
    <w:rsid w:val="009D2D57"/>
    <w:rsid w:val="009F258B"/>
    <w:rsid w:val="00A22E24"/>
    <w:rsid w:val="00A646CF"/>
    <w:rsid w:val="00A65B3D"/>
    <w:rsid w:val="00A757F7"/>
    <w:rsid w:val="00A91691"/>
    <w:rsid w:val="00A921B1"/>
    <w:rsid w:val="00AA75D0"/>
    <w:rsid w:val="00AC3826"/>
    <w:rsid w:val="00AE1C87"/>
    <w:rsid w:val="00AE25ED"/>
    <w:rsid w:val="00AF33D0"/>
    <w:rsid w:val="00AF3D10"/>
    <w:rsid w:val="00AF55D0"/>
    <w:rsid w:val="00B01642"/>
    <w:rsid w:val="00B5704A"/>
    <w:rsid w:val="00B658C7"/>
    <w:rsid w:val="00B66C02"/>
    <w:rsid w:val="00B70CB1"/>
    <w:rsid w:val="00B91FB0"/>
    <w:rsid w:val="00BA4E6D"/>
    <w:rsid w:val="00BC6AC3"/>
    <w:rsid w:val="00BD40F6"/>
    <w:rsid w:val="00BE00D4"/>
    <w:rsid w:val="00BE7270"/>
    <w:rsid w:val="00C03425"/>
    <w:rsid w:val="00C062D5"/>
    <w:rsid w:val="00C21B22"/>
    <w:rsid w:val="00C37B4F"/>
    <w:rsid w:val="00C60162"/>
    <w:rsid w:val="00C86201"/>
    <w:rsid w:val="00C9676F"/>
    <w:rsid w:val="00CE1849"/>
    <w:rsid w:val="00CE1AA0"/>
    <w:rsid w:val="00CF0EC5"/>
    <w:rsid w:val="00D212DF"/>
    <w:rsid w:val="00D44F9C"/>
    <w:rsid w:val="00D45A20"/>
    <w:rsid w:val="00D46D3D"/>
    <w:rsid w:val="00D61990"/>
    <w:rsid w:val="00D751BC"/>
    <w:rsid w:val="00D763E7"/>
    <w:rsid w:val="00D8074F"/>
    <w:rsid w:val="00D85335"/>
    <w:rsid w:val="00DA4ABE"/>
    <w:rsid w:val="00DB139B"/>
    <w:rsid w:val="00DB641E"/>
    <w:rsid w:val="00DC0419"/>
    <w:rsid w:val="00DC569C"/>
    <w:rsid w:val="00DC5E9C"/>
    <w:rsid w:val="00DD75E6"/>
    <w:rsid w:val="00DE2516"/>
    <w:rsid w:val="00DE4F05"/>
    <w:rsid w:val="00E17AFB"/>
    <w:rsid w:val="00E17BE9"/>
    <w:rsid w:val="00E55DB1"/>
    <w:rsid w:val="00E72E6D"/>
    <w:rsid w:val="00E80C8E"/>
    <w:rsid w:val="00E81073"/>
    <w:rsid w:val="00EB01BE"/>
    <w:rsid w:val="00EC33CE"/>
    <w:rsid w:val="00EE36E7"/>
    <w:rsid w:val="00F24F2E"/>
    <w:rsid w:val="00F36ECA"/>
    <w:rsid w:val="00F4756D"/>
    <w:rsid w:val="00F522F7"/>
    <w:rsid w:val="00F672BB"/>
    <w:rsid w:val="00F707A1"/>
    <w:rsid w:val="00F7170D"/>
    <w:rsid w:val="00F940FC"/>
    <w:rsid w:val="00FB6B77"/>
    <w:rsid w:val="00FD183B"/>
    <w:rsid w:val="00FE336B"/>
    <w:rsid w:val="00FE6D07"/>
    <w:rsid w:val="00FF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B9F96"/>
  <w15:chartTrackingRefBased/>
  <w15:docId w15:val="{7CC7EC7D-1029-46E1-B68D-655DF251D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56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A2F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5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D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4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D1B"/>
  </w:style>
  <w:style w:type="paragraph" w:styleId="Footer">
    <w:name w:val="footer"/>
    <w:basedOn w:val="Normal"/>
    <w:link w:val="FooterChar"/>
    <w:uiPriority w:val="99"/>
    <w:unhideWhenUsed/>
    <w:rsid w:val="003D7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D1B"/>
  </w:style>
  <w:style w:type="character" w:styleId="Hyperlink">
    <w:name w:val="Hyperlink"/>
    <w:basedOn w:val="DefaultParagraphFont"/>
    <w:uiPriority w:val="99"/>
    <w:unhideWhenUsed/>
    <w:rsid w:val="00951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2D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F0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A25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5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5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25B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B21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1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0" ma:contentTypeDescription="Create a new document." ma:contentTypeScope="" ma:versionID="7e51c22871914a45a86f4f98d4a411ba">
  <xsd:schema xmlns:xsd="http://www.w3.org/2001/XMLSchema" xmlns:xs="http://www.w3.org/2001/XMLSchema" xmlns:p="http://schemas.microsoft.com/office/2006/metadata/properties" xmlns:ns3="0f67015a-4ae9-47bc-881a-990cf5abf606" targetNamespace="http://schemas.microsoft.com/office/2006/metadata/properties" ma:root="true" ma:fieldsID="52756d9b77c33e22ccfe16c334c266b1" ns3:_="">
    <xsd:import namespace="0f67015a-4ae9-47bc-881a-990cf5abf6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5DE9E-2F43-479F-8C16-2C862B2926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668FEE-8715-4653-969D-6BB314506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24DF4D-8E82-4AED-9E24-D095A8529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34A0890-2B92-4F5E-B557-98D9106F4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Lee Ashton</cp:lastModifiedBy>
  <cp:revision>2</cp:revision>
  <dcterms:created xsi:type="dcterms:W3CDTF">2023-09-28T23:37:00Z</dcterms:created>
  <dcterms:modified xsi:type="dcterms:W3CDTF">2023-09-2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